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D0AF73" w14:textId="234171DA" w:rsidR="00DE1DEC" w:rsidRPr="005F40A2" w:rsidRDefault="00DE1DEC" w:rsidP="00CA5914">
      <w:pPr>
        <w:spacing w:after="0" w:line="360" w:lineRule="auto"/>
        <w:jc w:val="both"/>
        <w:rPr>
          <w:rFonts w:ascii="Times New Roman" w:eastAsia="+mn-ea" w:hAnsi="Times New Roman" w:cs="Times New Roman"/>
          <w:kern w:val="24"/>
          <w:sz w:val="24"/>
          <w:szCs w:val="24"/>
          <w:lang w:eastAsia="en-AU"/>
        </w:rPr>
      </w:pPr>
      <w:bookmarkStart w:id="0" w:name="_GoBack"/>
      <w:bookmarkEnd w:id="0"/>
    </w:p>
    <w:p w14:paraId="109DAFBC" w14:textId="5690B426" w:rsidR="008C4A27" w:rsidRPr="005F40A2" w:rsidRDefault="002E42BB" w:rsidP="00CA5914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5F40A2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99B73B2" wp14:editId="67E22F07">
            <wp:extent cx="5597236" cy="2928807"/>
            <wp:effectExtent l="0" t="0" r="381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3863" cy="29479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C54E5F" w14:textId="503063FC" w:rsidR="008C4A27" w:rsidRPr="005F40A2" w:rsidRDefault="008C4A27" w:rsidP="00CA5914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6B78A2B2" w14:textId="36372DD2" w:rsidR="008C4A27" w:rsidRPr="005F40A2" w:rsidRDefault="008C4A27" w:rsidP="00CA5914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5206F36E" w14:textId="1CC54B09" w:rsidR="008C4A27" w:rsidRPr="005F40A2" w:rsidRDefault="00A71D90" w:rsidP="008C4A27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</w:pPr>
      <w:r w:rsidRPr="005F40A2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n-AU"/>
        </w:rPr>
        <w:t xml:space="preserve">Supplementary Figure 1. A) </w:t>
      </w:r>
      <w:proofErr w:type="spellStart"/>
      <w:proofErr w:type="gramStart"/>
      <w:r w:rsidRPr="005F40A2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cTnT</w:t>
      </w:r>
      <w:proofErr w:type="spellEnd"/>
      <w:proofErr w:type="gramEnd"/>
      <w:r w:rsidRPr="005F40A2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 xml:space="preserve"> (specific marker of cardiomyocytes) staining of differentiated iPSCs. </w:t>
      </w:r>
      <w:r w:rsidRPr="005F40A2">
        <w:rPr>
          <w:rFonts w:ascii="Times New Roman" w:eastAsia="Times New Roman" w:hAnsi="Times New Roman" w:cs="Times New Roman"/>
          <w:b/>
          <w:sz w:val="20"/>
          <w:szCs w:val="20"/>
          <w:lang w:val="en-US" w:eastAsia="en-AU"/>
        </w:rPr>
        <w:t>B)</w:t>
      </w:r>
      <w:r w:rsidRPr="005F40A2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 xml:space="preserve"> Representative image of </w:t>
      </w:r>
      <w:proofErr w:type="spellStart"/>
      <w:r w:rsidRPr="005F40A2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cTnT</w:t>
      </w:r>
      <w:proofErr w:type="spellEnd"/>
      <w:r w:rsidRPr="005F40A2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+ cells (green) and DAPI (blue)</w:t>
      </w:r>
      <w:r w:rsidR="008102B9" w:rsidRPr="005F40A2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 xml:space="preserve"> (scale bar = 50 </w:t>
      </w:r>
      <w:proofErr w:type="spellStart"/>
      <w:r w:rsidR="008102B9" w:rsidRPr="005F40A2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μm</w:t>
      </w:r>
      <w:proofErr w:type="spellEnd"/>
      <w:r w:rsidR="008102B9" w:rsidRPr="005F40A2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)</w:t>
      </w:r>
      <w:r w:rsidRPr="005F40A2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 xml:space="preserve">. Differentiated iPSCs used for experiments exhibited </w:t>
      </w:r>
      <w:proofErr w:type="spellStart"/>
      <w:r w:rsidRPr="005F40A2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cTnT</w:t>
      </w:r>
      <w:proofErr w:type="spellEnd"/>
      <w:r w:rsidRPr="005F40A2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 xml:space="preserve">+ of 95% or above. </w:t>
      </w:r>
      <w:proofErr w:type="gramStart"/>
      <w:r w:rsidRPr="005F40A2">
        <w:rPr>
          <w:rFonts w:ascii="Times New Roman" w:eastAsia="Times New Roman" w:hAnsi="Times New Roman" w:cs="Times New Roman"/>
          <w:sz w:val="20"/>
          <w:szCs w:val="20"/>
          <w:lang w:eastAsia="en-AU"/>
        </w:rPr>
        <w:t>h</w:t>
      </w:r>
      <w:r w:rsidRPr="005F40A2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iPSC-</w:t>
      </w:r>
      <w:proofErr w:type="spellStart"/>
      <w:r w:rsidRPr="005F40A2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hCM</w:t>
      </w:r>
      <w:proofErr w:type="spellEnd"/>
      <w:proofErr w:type="gramEnd"/>
      <w:r w:rsidRPr="005F40A2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 xml:space="preserve">, human induced pluripotent stem cell-derived </w:t>
      </w:r>
      <w:proofErr w:type="spellStart"/>
      <w:r w:rsidRPr="005F40A2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cardiomyocytes</w:t>
      </w:r>
      <w:proofErr w:type="spellEnd"/>
      <w:r w:rsidRPr="005F40A2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 xml:space="preserve">; </w:t>
      </w:r>
      <w:proofErr w:type="spellStart"/>
      <w:r w:rsidRPr="005F40A2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cTnT</w:t>
      </w:r>
      <w:proofErr w:type="spellEnd"/>
      <w:r w:rsidRPr="005F40A2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, Cardiac troponin</w:t>
      </w:r>
      <w:r w:rsidRPr="005F40A2"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  <w:t xml:space="preserve"> T</w:t>
      </w:r>
      <w:r w:rsidR="008C4A27" w:rsidRPr="005F40A2"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  <w:t xml:space="preserve">. </w:t>
      </w:r>
    </w:p>
    <w:p w14:paraId="7DE5B22B" w14:textId="7D78BC40" w:rsidR="008C4A27" w:rsidRPr="005F40A2" w:rsidRDefault="008C4A27" w:rsidP="00CA5914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1BDAE028" w14:textId="77777777" w:rsidR="008C4A27" w:rsidRPr="005F40A2" w:rsidRDefault="008C4A27" w:rsidP="00CA5914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236A6A3E" w14:textId="752EFC8C" w:rsidR="008C4A27" w:rsidRPr="005F40A2" w:rsidRDefault="008C4A27" w:rsidP="00CA5914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269B8E68" w14:textId="77777777" w:rsidR="008C4A27" w:rsidRPr="005F40A2" w:rsidRDefault="008C4A27" w:rsidP="00CA5914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sectPr w:rsidR="008C4A27" w:rsidRPr="005F40A2" w:rsidSect="005F40A2">
      <w:footerReference w:type="default" r:id="rId9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235610" w14:textId="77777777" w:rsidR="00A13B19" w:rsidRPr="005F40A2" w:rsidRDefault="00A13B19" w:rsidP="00CE4E01">
      <w:pPr>
        <w:spacing w:after="0" w:line="240" w:lineRule="auto"/>
      </w:pPr>
      <w:r w:rsidRPr="005F40A2">
        <w:separator/>
      </w:r>
    </w:p>
  </w:endnote>
  <w:endnote w:type="continuationSeparator" w:id="0">
    <w:p w14:paraId="0ADC942B" w14:textId="77777777" w:rsidR="00A13B19" w:rsidRPr="005F40A2" w:rsidRDefault="00A13B19" w:rsidP="00CE4E01">
      <w:pPr>
        <w:spacing w:after="0" w:line="240" w:lineRule="auto"/>
      </w:pPr>
      <w:r w:rsidRPr="005F40A2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954845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63E967" w14:textId="6C5D1AAA" w:rsidR="004D3DCA" w:rsidRPr="005F40A2" w:rsidRDefault="004D3DCA">
        <w:pPr>
          <w:pStyle w:val="Footer"/>
        </w:pPr>
        <w:r w:rsidRPr="005F40A2">
          <w:fldChar w:fldCharType="begin"/>
        </w:r>
        <w:r w:rsidRPr="005F40A2">
          <w:instrText xml:space="preserve"> PAGE   \* MERGEFORMAT </w:instrText>
        </w:r>
        <w:r w:rsidRPr="005F40A2">
          <w:fldChar w:fldCharType="separate"/>
        </w:r>
        <w:r w:rsidR="005F40A2">
          <w:rPr>
            <w:noProof/>
          </w:rPr>
          <w:t>1</w:t>
        </w:r>
        <w:r w:rsidRPr="005F40A2">
          <w:rPr>
            <w:noProof/>
          </w:rPr>
          <w:fldChar w:fldCharType="end"/>
        </w:r>
      </w:p>
    </w:sdtContent>
  </w:sdt>
  <w:p w14:paraId="3EFDD89A" w14:textId="77777777" w:rsidR="004D3DCA" w:rsidRPr="005F40A2" w:rsidRDefault="004D3D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788BE1" w14:textId="77777777" w:rsidR="00A13B19" w:rsidRPr="005F40A2" w:rsidRDefault="00A13B19" w:rsidP="00CE4E01">
      <w:pPr>
        <w:spacing w:after="0" w:line="240" w:lineRule="auto"/>
      </w:pPr>
      <w:r w:rsidRPr="005F40A2">
        <w:separator/>
      </w:r>
    </w:p>
  </w:footnote>
  <w:footnote w:type="continuationSeparator" w:id="0">
    <w:p w14:paraId="3307D3C4" w14:textId="77777777" w:rsidR="00A13B19" w:rsidRPr="005F40A2" w:rsidRDefault="00A13B19" w:rsidP="00CE4E01">
      <w:pPr>
        <w:spacing w:after="0" w:line="240" w:lineRule="auto"/>
      </w:pPr>
      <w:r w:rsidRPr="005F40A2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C83E1E"/>
    <w:multiLevelType w:val="hybridMultilevel"/>
    <w:tmpl w:val="CBAADEF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9761E9"/>
    <w:multiLevelType w:val="hybridMultilevel"/>
    <w:tmpl w:val="3A56732A"/>
    <w:lvl w:ilvl="0" w:tplc="E900529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965AEF"/>
    <w:multiLevelType w:val="hybridMultilevel"/>
    <w:tmpl w:val="916077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487136"/>
    <w:multiLevelType w:val="hybridMultilevel"/>
    <w:tmpl w:val="F5CAD3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304BA6"/>
    <w:multiLevelType w:val="hybridMultilevel"/>
    <w:tmpl w:val="F3B4DF8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483DE7"/>
    <w:multiLevelType w:val="hybridMultilevel"/>
    <w:tmpl w:val="1B9CA7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4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oNotTrackMoves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E19"/>
    <w:rsid w:val="00000D0A"/>
    <w:rsid w:val="00001122"/>
    <w:rsid w:val="00001524"/>
    <w:rsid w:val="00001E72"/>
    <w:rsid w:val="00002367"/>
    <w:rsid w:val="00003016"/>
    <w:rsid w:val="0000351F"/>
    <w:rsid w:val="00003ADE"/>
    <w:rsid w:val="000041A9"/>
    <w:rsid w:val="00004E04"/>
    <w:rsid w:val="00004EF3"/>
    <w:rsid w:val="00006A05"/>
    <w:rsid w:val="00007B8E"/>
    <w:rsid w:val="00007CF5"/>
    <w:rsid w:val="00007F72"/>
    <w:rsid w:val="00010113"/>
    <w:rsid w:val="000108D8"/>
    <w:rsid w:val="00010A5E"/>
    <w:rsid w:val="00010D6E"/>
    <w:rsid w:val="00011060"/>
    <w:rsid w:val="00011ACE"/>
    <w:rsid w:val="00011F5A"/>
    <w:rsid w:val="00012290"/>
    <w:rsid w:val="000128EE"/>
    <w:rsid w:val="00013393"/>
    <w:rsid w:val="000133BA"/>
    <w:rsid w:val="00013909"/>
    <w:rsid w:val="00014022"/>
    <w:rsid w:val="00014312"/>
    <w:rsid w:val="00014F14"/>
    <w:rsid w:val="00015648"/>
    <w:rsid w:val="000166E8"/>
    <w:rsid w:val="00017213"/>
    <w:rsid w:val="00020084"/>
    <w:rsid w:val="00020791"/>
    <w:rsid w:val="0002160B"/>
    <w:rsid w:val="00022EC2"/>
    <w:rsid w:val="000235A8"/>
    <w:rsid w:val="00023725"/>
    <w:rsid w:val="00023894"/>
    <w:rsid w:val="00024FF5"/>
    <w:rsid w:val="0002522B"/>
    <w:rsid w:val="0002592A"/>
    <w:rsid w:val="000307BF"/>
    <w:rsid w:val="00030920"/>
    <w:rsid w:val="00030D3D"/>
    <w:rsid w:val="00032E69"/>
    <w:rsid w:val="000330B8"/>
    <w:rsid w:val="000334F1"/>
    <w:rsid w:val="00034C39"/>
    <w:rsid w:val="00037395"/>
    <w:rsid w:val="00037952"/>
    <w:rsid w:val="00037A97"/>
    <w:rsid w:val="00037D65"/>
    <w:rsid w:val="00037E05"/>
    <w:rsid w:val="00040051"/>
    <w:rsid w:val="0004020B"/>
    <w:rsid w:val="00040949"/>
    <w:rsid w:val="00040A81"/>
    <w:rsid w:val="0004111D"/>
    <w:rsid w:val="00041BB9"/>
    <w:rsid w:val="00041EFD"/>
    <w:rsid w:val="000436A0"/>
    <w:rsid w:val="00044144"/>
    <w:rsid w:val="00044353"/>
    <w:rsid w:val="000444E3"/>
    <w:rsid w:val="00045297"/>
    <w:rsid w:val="00051CC8"/>
    <w:rsid w:val="00052182"/>
    <w:rsid w:val="00053625"/>
    <w:rsid w:val="00053BEE"/>
    <w:rsid w:val="0005485C"/>
    <w:rsid w:val="000548B8"/>
    <w:rsid w:val="00054AD3"/>
    <w:rsid w:val="000552D9"/>
    <w:rsid w:val="0005582D"/>
    <w:rsid w:val="00055A55"/>
    <w:rsid w:val="00056929"/>
    <w:rsid w:val="0005692D"/>
    <w:rsid w:val="000579A8"/>
    <w:rsid w:val="000609FC"/>
    <w:rsid w:val="000611E5"/>
    <w:rsid w:val="000637E1"/>
    <w:rsid w:val="000638E2"/>
    <w:rsid w:val="0006411E"/>
    <w:rsid w:val="0006426E"/>
    <w:rsid w:val="00064ED1"/>
    <w:rsid w:val="00064F20"/>
    <w:rsid w:val="0006530E"/>
    <w:rsid w:val="000658A7"/>
    <w:rsid w:val="000663AF"/>
    <w:rsid w:val="00067D12"/>
    <w:rsid w:val="00067DD8"/>
    <w:rsid w:val="00070845"/>
    <w:rsid w:val="000709F9"/>
    <w:rsid w:val="00071EB4"/>
    <w:rsid w:val="00071F5C"/>
    <w:rsid w:val="000744F4"/>
    <w:rsid w:val="000745AD"/>
    <w:rsid w:val="00074E14"/>
    <w:rsid w:val="0007539E"/>
    <w:rsid w:val="00075623"/>
    <w:rsid w:val="000756CC"/>
    <w:rsid w:val="000757F4"/>
    <w:rsid w:val="00075994"/>
    <w:rsid w:val="00075A85"/>
    <w:rsid w:val="0007659F"/>
    <w:rsid w:val="00076EC9"/>
    <w:rsid w:val="0007738E"/>
    <w:rsid w:val="00077953"/>
    <w:rsid w:val="00077977"/>
    <w:rsid w:val="00077AD2"/>
    <w:rsid w:val="00081447"/>
    <w:rsid w:val="00082060"/>
    <w:rsid w:val="00083352"/>
    <w:rsid w:val="00084649"/>
    <w:rsid w:val="00084DD6"/>
    <w:rsid w:val="00085745"/>
    <w:rsid w:val="00085B67"/>
    <w:rsid w:val="00086A62"/>
    <w:rsid w:val="0008780F"/>
    <w:rsid w:val="00090438"/>
    <w:rsid w:val="00090584"/>
    <w:rsid w:val="00091124"/>
    <w:rsid w:val="00091364"/>
    <w:rsid w:val="000919C9"/>
    <w:rsid w:val="00092AD1"/>
    <w:rsid w:val="000930ED"/>
    <w:rsid w:val="000936BF"/>
    <w:rsid w:val="00095E8B"/>
    <w:rsid w:val="000975A5"/>
    <w:rsid w:val="000A1182"/>
    <w:rsid w:val="000A16CA"/>
    <w:rsid w:val="000A16EE"/>
    <w:rsid w:val="000A183D"/>
    <w:rsid w:val="000A2262"/>
    <w:rsid w:val="000A31A4"/>
    <w:rsid w:val="000A4255"/>
    <w:rsid w:val="000A4A52"/>
    <w:rsid w:val="000A4C49"/>
    <w:rsid w:val="000A5852"/>
    <w:rsid w:val="000A5CAD"/>
    <w:rsid w:val="000A66E9"/>
    <w:rsid w:val="000A7056"/>
    <w:rsid w:val="000A7AFE"/>
    <w:rsid w:val="000B022F"/>
    <w:rsid w:val="000B0563"/>
    <w:rsid w:val="000B1236"/>
    <w:rsid w:val="000B2B39"/>
    <w:rsid w:val="000B4865"/>
    <w:rsid w:val="000B6102"/>
    <w:rsid w:val="000B6644"/>
    <w:rsid w:val="000B7555"/>
    <w:rsid w:val="000C0CEF"/>
    <w:rsid w:val="000C1A2B"/>
    <w:rsid w:val="000C29F2"/>
    <w:rsid w:val="000C4708"/>
    <w:rsid w:val="000C488B"/>
    <w:rsid w:val="000C4CB5"/>
    <w:rsid w:val="000C4F2E"/>
    <w:rsid w:val="000C5406"/>
    <w:rsid w:val="000C5569"/>
    <w:rsid w:val="000C6131"/>
    <w:rsid w:val="000C65E0"/>
    <w:rsid w:val="000C6BD6"/>
    <w:rsid w:val="000C6BDF"/>
    <w:rsid w:val="000C71EC"/>
    <w:rsid w:val="000C7ECE"/>
    <w:rsid w:val="000D032D"/>
    <w:rsid w:val="000D07FA"/>
    <w:rsid w:val="000D147D"/>
    <w:rsid w:val="000D21C2"/>
    <w:rsid w:val="000D5070"/>
    <w:rsid w:val="000D5AC5"/>
    <w:rsid w:val="000D5D2F"/>
    <w:rsid w:val="000D66BC"/>
    <w:rsid w:val="000D7D3B"/>
    <w:rsid w:val="000D7EB5"/>
    <w:rsid w:val="000E0C76"/>
    <w:rsid w:val="000E0E37"/>
    <w:rsid w:val="000E1009"/>
    <w:rsid w:val="000E1356"/>
    <w:rsid w:val="000E337A"/>
    <w:rsid w:val="000E4C91"/>
    <w:rsid w:val="000E5CDB"/>
    <w:rsid w:val="000E649A"/>
    <w:rsid w:val="000F01F7"/>
    <w:rsid w:val="000F0CC1"/>
    <w:rsid w:val="000F1774"/>
    <w:rsid w:val="000F1C1B"/>
    <w:rsid w:val="000F2B6E"/>
    <w:rsid w:val="000F4F9E"/>
    <w:rsid w:val="000F56C0"/>
    <w:rsid w:val="000F5A1B"/>
    <w:rsid w:val="000F5D2E"/>
    <w:rsid w:val="000F6066"/>
    <w:rsid w:val="000F6B3B"/>
    <w:rsid w:val="00100630"/>
    <w:rsid w:val="0010072C"/>
    <w:rsid w:val="00100F16"/>
    <w:rsid w:val="001018E9"/>
    <w:rsid w:val="001026B8"/>
    <w:rsid w:val="00103E19"/>
    <w:rsid w:val="001052E6"/>
    <w:rsid w:val="00106C37"/>
    <w:rsid w:val="00106CBD"/>
    <w:rsid w:val="00110312"/>
    <w:rsid w:val="00111877"/>
    <w:rsid w:val="00112473"/>
    <w:rsid w:val="001144FB"/>
    <w:rsid w:val="00114E74"/>
    <w:rsid w:val="00115460"/>
    <w:rsid w:val="001157A1"/>
    <w:rsid w:val="0011626B"/>
    <w:rsid w:val="00116594"/>
    <w:rsid w:val="0011694C"/>
    <w:rsid w:val="00117521"/>
    <w:rsid w:val="00121074"/>
    <w:rsid w:val="00121198"/>
    <w:rsid w:val="00121640"/>
    <w:rsid w:val="00121EBD"/>
    <w:rsid w:val="00121F6B"/>
    <w:rsid w:val="00122A2D"/>
    <w:rsid w:val="001235A0"/>
    <w:rsid w:val="00123989"/>
    <w:rsid w:val="00123AA3"/>
    <w:rsid w:val="00125883"/>
    <w:rsid w:val="00125E39"/>
    <w:rsid w:val="00127B95"/>
    <w:rsid w:val="00127C3E"/>
    <w:rsid w:val="00127F37"/>
    <w:rsid w:val="00130AD3"/>
    <w:rsid w:val="00130D08"/>
    <w:rsid w:val="00130D8C"/>
    <w:rsid w:val="00131949"/>
    <w:rsid w:val="00132A11"/>
    <w:rsid w:val="00132C60"/>
    <w:rsid w:val="00133183"/>
    <w:rsid w:val="001339AC"/>
    <w:rsid w:val="00133FE2"/>
    <w:rsid w:val="00134D35"/>
    <w:rsid w:val="00134E65"/>
    <w:rsid w:val="001352D3"/>
    <w:rsid w:val="00135399"/>
    <w:rsid w:val="001358B6"/>
    <w:rsid w:val="00135A71"/>
    <w:rsid w:val="00136B08"/>
    <w:rsid w:val="00136E0B"/>
    <w:rsid w:val="001371E3"/>
    <w:rsid w:val="00137EA5"/>
    <w:rsid w:val="001407F7"/>
    <w:rsid w:val="001414E7"/>
    <w:rsid w:val="001422C1"/>
    <w:rsid w:val="001423FC"/>
    <w:rsid w:val="001425B3"/>
    <w:rsid w:val="00144CAB"/>
    <w:rsid w:val="001457CC"/>
    <w:rsid w:val="001459E0"/>
    <w:rsid w:val="00146A25"/>
    <w:rsid w:val="00146BA8"/>
    <w:rsid w:val="00147202"/>
    <w:rsid w:val="00147DB7"/>
    <w:rsid w:val="00150A67"/>
    <w:rsid w:val="001516AA"/>
    <w:rsid w:val="0015247B"/>
    <w:rsid w:val="00153A7C"/>
    <w:rsid w:val="00153F8D"/>
    <w:rsid w:val="00154472"/>
    <w:rsid w:val="00154950"/>
    <w:rsid w:val="00154B6D"/>
    <w:rsid w:val="00154DA9"/>
    <w:rsid w:val="00155637"/>
    <w:rsid w:val="00155D45"/>
    <w:rsid w:val="00155DF3"/>
    <w:rsid w:val="00155FDC"/>
    <w:rsid w:val="0015679F"/>
    <w:rsid w:val="00160742"/>
    <w:rsid w:val="00160911"/>
    <w:rsid w:val="00160F1C"/>
    <w:rsid w:val="00161E9F"/>
    <w:rsid w:val="0016276C"/>
    <w:rsid w:val="0016348A"/>
    <w:rsid w:val="00163F44"/>
    <w:rsid w:val="00164CCF"/>
    <w:rsid w:val="001658F6"/>
    <w:rsid w:val="00165ED0"/>
    <w:rsid w:val="001677E6"/>
    <w:rsid w:val="00171172"/>
    <w:rsid w:val="0017184E"/>
    <w:rsid w:val="00172247"/>
    <w:rsid w:val="00172B18"/>
    <w:rsid w:val="00172C78"/>
    <w:rsid w:val="00173EF4"/>
    <w:rsid w:val="00173FD5"/>
    <w:rsid w:val="001740D4"/>
    <w:rsid w:val="00174A67"/>
    <w:rsid w:val="00176344"/>
    <w:rsid w:val="00177806"/>
    <w:rsid w:val="00177ADD"/>
    <w:rsid w:val="00177B66"/>
    <w:rsid w:val="00180378"/>
    <w:rsid w:val="00180762"/>
    <w:rsid w:val="001807E1"/>
    <w:rsid w:val="0018094A"/>
    <w:rsid w:val="00180B11"/>
    <w:rsid w:val="0018133B"/>
    <w:rsid w:val="001815B4"/>
    <w:rsid w:val="00181730"/>
    <w:rsid w:val="00181C84"/>
    <w:rsid w:val="00182297"/>
    <w:rsid w:val="001827E2"/>
    <w:rsid w:val="00182F0C"/>
    <w:rsid w:val="0018535C"/>
    <w:rsid w:val="00187956"/>
    <w:rsid w:val="00187959"/>
    <w:rsid w:val="00190A64"/>
    <w:rsid w:val="00190E3A"/>
    <w:rsid w:val="00191A8E"/>
    <w:rsid w:val="00193341"/>
    <w:rsid w:val="00194BAB"/>
    <w:rsid w:val="00194CDA"/>
    <w:rsid w:val="00195115"/>
    <w:rsid w:val="00195150"/>
    <w:rsid w:val="001957D8"/>
    <w:rsid w:val="00195DCD"/>
    <w:rsid w:val="00195F70"/>
    <w:rsid w:val="00197476"/>
    <w:rsid w:val="001A0552"/>
    <w:rsid w:val="001A0CD9"/>
    <w:rsid w:val="001A131F"/>
    <w:rsid w:val="001A21EE"/>
    <w:rsid w:val="001A257E"/>
    <w:rsid w:val="001A3587"/>
    <w:rsid w:val="001A387E"/>
    <w:rsid w:val="001A55AC"/>
    <w:rsid w:val="001A55C2"/>
    <w:rsid w:val="001A61F4"/>
    <w:rsid w:val="001B00DF"/>
    <w:rsid w:val="001B0322"/>
    <w:rsid w:val="001B04F6"/>
    <w:rsid w:val="001B0CA6"/>
    <w:rsid w:val="001B0EF2"/>
    <w:rsid w:val="001B2E72"/>
    <w:rsid w:val="001B34CD"/>
    <w:rsid w:val="001B3BBC"/>
    <w:rsid w:val="001B43D0"/>
    <w:rsid w:val="001B4A2F"/>
    <w:rsid w:val="001B5C93"/>
    <w:rsid w:val="001B5E84"/>
    <w:rsid w:val="001B7067"/>
    <w:rsid w:val="001C0C66"/>
    <w:rsid w:val="001C0F3D"/>
    <w:rsid w:val="001C13E0"/>
    <w:rsid w:val="001C17BE"/>
    <w:rsid w:val="001C1C41"/>
    <w:rsid w:val="001C20AE"/>
    <w:rsid w:val="001C215C"/>
    <w:rsid w:val="001C24A1"/>
    <w:rsid w:val="001C2DDB"/>
    <w:rsid w:val="001C3A6B"/>
    <w:rsid w:val="001C403C"/>
    <w:rsid w:val="001C5346"/>
    <w:rsid w:val="001C58B7"/>
    <w:rsid w:val="001C59B1"/>
    <w:rsid w:val="001C6209"/>
    <w:rsid w:val="001C665C"/>
    <w:rsid w:val="001C66A2"/>
    <w:rsid w:val="001C66A4"/>
    <w:rsid w:val="001C6CE0"/>
    <w:rsid w:val="001C75B7"/>
    <w:rsid w:val="001C7C4D"/>
    <w:rsid w:val="001D04A4"/>
    <w:rsid w:val="001D118E"/>
    <w:rsid w:val="001D125A"/>
    <w:rsid w:val="001D15E0"/>
    <w:rsid w:val="001D242A"/>
    <w:rsid w:val="001D27E3"/>
    <w:rsid w:val="001D2D65"/>
    <w:rsid w:val="001D4560"/>
    <w:rsid w:val="001D5F90"/>
    <w:rsid w:val="001D627D"/>
    <w:rsid w:val="001D6A8E"/>
    <w:rsid w:val="001D712F"/>
    <w:rsid w:val="001D7270"/>
    <w:rsid w:val="001D749E"/>
    <w:rsid w:val="001D7CD0"/>
    <w:rsid w:val="001E1831"/>
    <w:rsid w:val="001E1EAD"/>
    <w:rsid w:val="001E2052"/>
    <w:rsid w:val="001E39D4"/>
    <w:rsid w:val="001E441D"/>
    <w:rsid w:val="001E61F6"/>
    <w:rsid w:val="001E6B00"/>
    <w:rsid w:val="001E6D55"/>
    <w:rsid w:val="001E6FDB"/>
    <w:rsid w:val="001F0B56"/>
    <w:rsid w:val="001F0F6D"/>
    <w:rsid w:val="001F17D9"/>
    <w:rsid w:val="001F1FCF"/>
    <w:rsid w:val="001F241E"/>
    <w:rsid w:val="001F25F7"/>
    <w:rsid w:val="001F2A6E"/>
    <w:rsid w:val="001F2B49"/>
    <w:rsid w:val="001F3A8E"/>
    <w:rsid w:val="001F4558"/>
    <w:rsid w:val="001F456B"/>
    <w:rsid w:val="001F4DBD"/>
    <w:rsid w:val="001F5416"/>
    <w:rsid w:val="001F653E"/>
    <w:rsid w:val="001F78C0"/>
    <w:rsid w:val="001F7E47"/>
    <w:rsid w:val="001F7E6C"/>
    <w:rsid w:val="002002B6"/>
    <w:rsid w:val="002005CF"/>
    <w:rsid w:val="002019FB"/>
    <w:rsid w:val="0020308D"/>
    <w:rsid w:val="00203B90"/>
    <w:rsid w:val="00205059"/>
    <w:rsid w:val="0020564D"/>
    <w:rsid w:val="00205F03"/>
    <w:rsid w:val="00207786"/>
    <w:rsid w:val="0021043C"/>
    <w:rsid w:val="002108CE"/>
    <w:rsid w:val="00210ABB"/>
    <w:rsid w:val="00210FDE"/>
    <w:rsid w:val="00211C96"/>
    <w:rsid w:val="00211FE6"/>
    <w:rsid w:val="002126CE"/>
    <w:rsid w:val="002138C5"/>
    <w:rsid w:val="00214787"/>
    <w:rsid w:val="00214C51"/>
    <w:rsid w:val="0021599E"/>
    <w:rsid w:val="00215D19"/>
    <w:rsid w:val="002162B0"/>
    <w:rsid w:val="00217B13"/>
    <w:rsid w:val="00220052"/>
    <w:rsid w:val="002213D5"/>
    <w:rsid w:val="0022157E"/>
    <w:rsid w:val="0022196D"/>
    <w:rsid w:val="00221986"/>
    <w:rsid w:val="00221FBB"/>
    <w:rsid w:val="002224E2"/>
    <w:rsid w:val="00223646"/>
    <w:rsid w:val="00223B03"/>
    <w:rsid w:val="00224A6B"/>
    <w:rsid w:val="002251A6"/>
    <w:rsid w:val="0022571E"/>
    <w:rsid w:val="0022659B"/>
    <w:rsid w:val="00230264"/>
    <w:rsid w:val="002302C1"/>
    <w:rsid w:val="0023061D"/>
    <w:rsid w:val="0023094B"/>
    <w:rsid w:val="002333C4"/>
    <w:rsid w:val="00233AB8"/>
    <w:rsid w:val="002343D3"/>
    <w:rsid w:val="002345DE"/>
    <w:rsid w:val="00234692"/>
    <w:rsid w:val="00234F5D"/>
    <w:rsid w:val="00235E60"/>
    <w:rsid w:val="0023615E"/>
    <w:rsid w:val="0023744B"/>
    <w:rsid w:val="00237818"/>
    <w:rsid w:val="00237851"/>
    <w:rsid w:val="00240F18"/>
    <w:rsid w:val="002411AD"/>
    <w:rsid w:val="00241781"/>
    <w:rsid w:val="0024193B"/>
    <w:rsid w:val="00242013"/>
    <w:rsid w:val="00242780"/>
    <w:rsid w:val="00243A15"/>
    <w:rsid w:val="0024461B"/>
    <w:rsid w:val="0024486E"/>
    <w:rsid w:val="002456DC"/>
    <w:rsid w:val="00245827"/>
    <w:rsid w:val="00245AF5"/>
    <w:rsid w:val="002464A9"/>
    <w:rsid w:val="00246A61"/>
    <w:rsid w:val="00247BEF"/>
    <w:rsid w:val="00247DB7"/>
    <w:rsid w:val="00250044"/>
    <w:rsid w:val="002508DB"/>
    <w:rsid w:val="0025153E"/>
    <w:rsid w:val="00251C5E"/>
    <w:rsid w:val="0025233A"/>
    <w:rsid w:val="0025253C"/>
    <w:rsid w:val="00252F53"/>
    <w:rsid w:val="00253ECC"/>
    <w:rsid w:val="0025415B"/>
    <w:rsid w:val="00254500"/>
    <w:rsid w:val="002555F6"/>
    <w:rsid w:val="00256ACA"/>
    <w:rsid w:val="00256B4E"/>
    <w:rsid w:val="00260267"/>
    <w:rsid w:val="00261126"/>
    <w:rsid w:val="002613AE"/>
    <w:rsid w:val="002638E3"/>
    <w:rsid w:val="00264B53"/>
    <w:rsid w:val="002661F2"/>
    <w:rsid w:val="00266A6B"/>
    <w:rsid w:val="00266D0C"/>
    <w:rsid w:val="00266FD8"/>
    <w:rsid w:val="002702C1"/>
    <w:rsid w:val="00270FE1"/>
    <w:rsid w:val="00271CB2"/>
    <w:rsid w:val="00274023"/>
    <w:rsid w:val="0027430D"/>
    <w:rsid w:val="00274CD8"/>
    <w:rsid w:val="0027680E"/>
    <w:rsid w:val="00277D4A"/>
    <w:rsid w:val="00280420"/>
    <w:rsid w:val="00280941"/>
    <w:rsid w:val="0028136F"/>
    <w:rsid w:val="002838B4"/>
    <w:rsid w:val="00283D17"/>
    <w:rsid w:val="002841C6"/>
    <w:rsid w:val="00284BD2"/>
    <w:rsid w:val="002855F0"/>
    <w:rsid w:val="00285E20"/>
    <w:rsid w:val="00286E70"/>
    <w:rsid w:val="0029063E"/>
    <w:rsid w:val="002913BC"/>
    <w:rsid w:val="002914DC"/>
    <w:rsid w:val="00291AB0"/>
    <w:rsid w:val="00292CAC"/>
    <w:rsid w:val="00292E64"/>
    <w:rsid w:val="0029423C"/>
    <w:rsid w:val="002945C2"/>
    <w:rsid w:val="00295E66"/>
    <w:rsid w:val="0029621B"/>
    <w:rsid w:val="00297D0A"/>
    <w:rsid w:val="002A021C"/>
    <w:rsid w:val="002A0580"/>
    <w:rsid w:val="002A069D"/>
    <w:rsid w:val="002A0DD3"/>
    <w:rsid w:val="002A1AA6"/>
    <w:rsid w:val="002A1AAB"/>
    <w:rsid w:val="002A31C9"/>
    <w:rsid w:val="002A4237"/>
    <w:rsid w:val="002A61C1"/>
    <w:rsid w:val="002A6F41"/>
    <w:rsid w:val="002A7A27"/>
    <w:rsid w:val="002B1262"/>
    <w:rsid w:val="002B175C"/>
    <w:rsid w:val="002B19BD"/>
    <w:rsid w:val="002B1D5C"/>
    <w:rsid w:val="002B2AB5"/>
    <w:rsid w:val="002B429E"/>
    <w:rsid w:val="002B43E4"/>
    <w:rsid w:val="002B4DDF"/>
    <w:rsid w:val="002B63B8"/>
    <w:rsid w:val="002B7185"/>
    <w:rsid w:val="002B761D"/>
    <w:rsid w:val="002B77B5"/>
    <w:rsid w:val="002B7E38"/>
    <w:rsid w:val="002C00DE"/>
    <w:rsid w:val="002C026A"/>
    <w:rsid w:val="002C1493"/>
    <w:rsid w:val="002C36A8"/>
    <w:rsid w:val="002C3B13"/>
    <w:rsid w:val="002C4124"/>
    <w:rsid w:val="002C41C9"/>
    <w:rsid w:val="002C5A91"/>
    <w:rsid w:val="002C636B"/>
    <w:rsid w:val="002C670F"/>
    <w:rsid w:val="002C7381"/>
    <w:rsid w:val="002C77EA"/>
    <w:rsid w:val="002C7B96"/>
    <w:rsid w:val="002D2532"/>
    <w:rsid w:val="002D334B"/>
    <w:rsid w:val="002D3C74"/>
    <w:rsid w:val="002D472D"/>
    <w:rsid w:val="002D4FD0"/>
    <w:rsid w:val="002D58BF"/>
    <w:rsid w:val="002D5941"/>
    <w:rsid w:val="002D621B"/>
    <w:rsid w:val="002D6243"/>
    <w:rsid w:val="002D658E"/>
    <w:rsid w:val="002D7C72"/>
    <w:rsid w:val="002E0A4D"/>
    <w:rsid w:val="002E107B"/>
    <w:rsid w:val="002E1C96"/>
    <w:rsid w:val="002E27B9"/>
    <w:rsid w:val="002E2E4E"/>
    <w:rsid w:val="002E3BF5"/>
    <w:rsid w:val="002E3C3D"/>
    <w:rsid w:val="002E3D41"/>
    <w:rsid w:val="002E42BB"/>
    <w:rsid w:val="002E46AA"/>
    <w:rsid w:val="002E4871"/>
    <w:rsid w:val="002E598B"/>
    <w:rsid w:val="002E6AB3"/>
    <w:rsid w:val="002E6EFF"/>
    <w:rsid w:val="002E6F9C"/>
    <w:rsid w:val="002E6FB9"/>
    <w:rsid w:val="002E7CF2"/>
    <w:rsid w:val="002E7FD1"/>
    <w:rsid w:val="002F1071"/>
    <w:rsid w:val="002F1665"/>
    <w:rsid w:val="002F1C56"/>
    <w:rsid w:val="002F2615"/>
    <w:rsid w:val="002F3DC7"/>
    <w:rsid w:val="002F4552"/>
    <w:rsid w:val="002F4A77"/>
    <w:rsid w:val="002F5DD8"/>
    <w:rsid w:val="002F797B"/>
    <w:rsid w:val="002F7AFB"/>
    <w:rsid w:val="003004CC"/>
    <w:rsid w:val="003008EF"/>
    <w:rsid w:val="003009B7"/>
    <w:rsid w:val="00301BEF"/>
    <w:rsid w:val="00301EA2"/>
    <w:rsid w:val="00302D93"/>
    <w:rsid w:val="00302F9A"/>
    <w:rsid w:val="003030FA"/>
    <w:rsid w:val="003036C6"/>
    <w:rsid w:val="00303FED"/>
    <w:rsid w:val="00304024"/>
    <w:rsid w:val="00305D56"/>
    <w:rsid w:val="0031037E"/>
    <w:rsid w:val="00310771"/>
    <w:rsid w:val="00310A31"/>
    <w:rsid w:val="003118AF"/>
    <w:rsid w:val="00311CD4"/>
    <w:rsid w:val="00311EAF"/>
    <w:rsid w:val="003128AA"/>
    <w:rsid w:val="00313899"/>
    <w:rsid w:val="00313B96"/>
    <w:rsid w:val="00314552"/>
    <w:rsid w:val="00314855"/>
    <w:rsid w:val="003148B0"/>
    <w:rsid w:val="00315441"/>
    <w:rsid w:val="00316875"/>
    <w:rsid w:val="003169FD"/>
    <w:rsid w:val="00316A66"/>
    <w:rsid w:val="00317362"/>
    <w:rsid w:val="00317657"/>
    <w:rsid w:val="0032028E"/>
    <w:rsid w:val="003226CE"/>
    <w:rsid w:val="003228CF"/>
    <w:rsid w:val="003238B3"/>
    <w:rsid w:val="00324010"/>
    <w:rsid w:val="00324C8F"/>
    <w:rsid w:val="003257C9"/>
    <w:rsid w:val="0032588E"/>
    <w:rsid w:val="00325B87"/>
    <w:rsid w:val="00326404"/>
    <w:rsid w:val="0032666C"/>
    <w:rsid w:val="003278E0"/>
    <w:rsid w:val="003302A3"/>
    <w:rsid w:val="003312AB"/>
    <w:rsid w:val="00331868"/>
    <w:rsid w:val="003320ED"/>
    <w:rsid w:val="003321F8"/>
    <w:rsid w:val="0033352B"/>
    <w:rsid w:val="00333935"/>
    <w:rsid w:val="003339C0"/>
    <w:rsid w:val="003351E5"/>
    <w:rsid w:val="003362C5"/>
    <w:rsid w:val="00336F26"/>
    <w:rsid w:val="003372F8"/>
    <w:rsid w:val="00337388"/>
    <w:rsid w:val="0033740F"/>
    <w:rsid w:val="00337BD3"/>
    <w:rsid w:val="0034073A"/>
    <w:rsid w:val="00340E51"/>
    <w:rsid w:val="00341070"/>
    <w:rsid w:val="00341CBA"/>
    <w:rsid w:val="0034258C"/>
    <w:rsid w:val="00342A77"/>
    <w:rsid w:val="00342CFE"/>
    <w:rsid w:val="00344562"/>
    <w:rsid w:val="003447FB"/>
    <w:rsid w:val="00344E3B"/>
    <w:rsid w:val="00344F72"/>
    <w:rsid w:val="00345F40"/>
    <w:rsid w:val="003463CD"/>
    <w:rsid w:val="003508F7"/>
    <w:rsid w:val="003519F4"/>
    <w:rsid w:val="00351DFC"/>
    <w:rsid w:val="0035359E"/>
    <w:rsid w:val="00353D73"/>
    <w:rsid w:val="00354631"/>
    <w:rsid w:val="00354BFD"/>
    <w:rsid w:val="00354D26"/>
    <w:rsid w:val="0035602D"/>
    <w:rsid w:val="0035660B"/>
    <w:rsid w:val="00356F80"/>
    <w:rsid w:val="003577B8"/>
    <w:rsid w:val="0036069A"/>
    <w:rsid w:val="00360C55"/>
    <w:rsid w:val="0036107D"/>
    <w:rsid w:val="003610B2"/>
    <w:rsid w:val="003619C6"/>
    <w:rsid w:val="00362145"/>
    <w:rsid w:val="00362ACA"/>
    <w:rsid w:val="003637EA"/>
    <w:rsid w:val="003644C1"/>
    <w:rsid w:val="003658A0"/>
    <w:rsid w:val="00365CE9"/>
    <w:rsid w:val="00365DC2"/>
    <w:rsid w:val="00366B5A"/>
    <w:rsid w:val="00366F5B"/>
    <w:rsid w:val="00367812"/>
    <w:rsid w:val="00367D9D"/>
    <w:rsid w:val="00370395"/>
    <w:rsid w:val="00370B04"/>
    <w:rsid w:val="0037114D"/>
    <w:rsid w:val="0037318D"/>
    <w:rsid w:val="00373503"/>
    <w:rsid w:val="003748A6"/>
    <w:rsid w:val="003761C2"/>
    <w:rsid w:val="0037742B"/>
    <w:rsid w:val="003812B9"/>
    <w:rsid w:val="00381777"/>
    <w:rsid w:val="003824C5"/>
    <w:rsid w:val="0038266B"/>
    <w:rsid w:val="00383EF6"/>
    <w:rsid w:val="00385724"/>
    <w:rsid w:val="003860B8"/>
    <w:rsid w:val="00386570"/>
    <w:rsid w:val="00386C1A"/>
    <w:rsid w:val="00386FB2"/>
    <w:rsid w:val="003871B0"/>
    <w:rsid w:val="00387743"/>
    <w:rsid w:val="00390729"/>
    <w:rsid w:val="003913E4"/>
    <w:rsid w:val="00391DFB"/>
    <w:rsid w:val="00391F22"/>
    <w:rsid w:val="003923D0"/>
    <w:rsid w:val="0039280A"/>
    <w:rsid w:val="00392BC0"/>
    <w:rsid w:val="003934F0"/>
    <w:rsid w:val="00393707"/>
    <w:rsid w:val="00393843"/>
    <w:rsid w:val="0039444F"/>
    <w:rsid w:val="00394633"/>
    <w:rsid w:val="003963F8"/>
    <w:rsid w:val="003967AF"/>
    <w:rsid w:val="003976D8"/>
    <w:rsid w:val="003A0040"/>
    <w:rsid w:val="003A0AA9"/>
    <w:rsid w:val="003A0B49"/>
    <w:rsid w:val="003A129A"/>
    <w:rsid w:val="003A19B4"/>
    <w:rsid w:val="003A31A3"/>
    <w:rsid w:val="003A408B"/>
    <w:rsid w:val="003A4530"/>
    <w:rsid w:val="003A4C37"/>
    <w:rsid w:val="003A5023"/>
    <w:rsid w:val="003A60C9"/>
    <w:rsid w:val="003A6B52"/>
    <w:rsid w:val="003A750C"/>
    <w:rsid w:val="003A7A59"/>
    <w:rsid w:val="003A7F36"/>
    <w:rsid w:val="003B001C"/>
    <w:rsid w:val="003B00D3"/>
    <w:rsid w:val="003B1295"/>
    <w:rsid w:val="003B1FC5"/>
    <w:rsid w:val="003B2078"/>
    <w:rsid w:val="003B21F2"/>
    <w:rsid w:val="003B27E4"/>
    <w:rsid w:val="003B3745"/>
    <w:rsid w:val="003B3840"/>
    <w:rsid w:val="003B48D2"/>
    <w:rsid w:val="003B52B4"/>
    <w:rsid w:val="003B5505"/>
    <w:rsid w:val="003B604C"/>
    <w:rsid w:val="003B66E7"/>
    <w:rsid w:val="003B70FF"/>
    <w:rsid w:val="003C0520"/>
    <w:rsid w:val="003C0758"/>
    <w:rsid w:val="003C0AE1"/>
    <w:rsid w:val="003C1010"/>
    <w:rsid w:val="003C1CB6"/>
    <w:rsid w:val="003C347C"/>
    <w:rsid w:val="003C354F"/>
    <w:rsid w:val="003C3678"/>
    <w:rsid w:val="003C3927"/>
    <w:rsid w:val="003C4032"/>
    <w:rsid w:val="003C411F"/>
    <w:rsid w:val="003C48A4"/>
    <w:rsid w:val="003C4A53"/>
    <w:rsid w:val="003C4CB6"/>
    <w:rsid w:val="003C581F"/>
    <w:rsid w:val="003C60E1"/>
    <w:rsid w:val="003C7C05"/>
    <w:rsid w:val="003D09D0"/>
    <w:rsid w:val="003D11A9"/>
    <w:rsid w:val="003D273F"/>
    <w:rsid w:val="003D33C3"/>
    <w:rsid w:val="003D368B"/>
    <w:rsid w:val="003D3940"/>
    <w:rsid w:val="003D39B0"/>
    <w:rsid w:val="003D626F"/>
    <w:rsid w:val="003D6E3F"/>
    <w:rsid w:val="003D6EF8"/>
    <w:rsid w:val="003D7005"/>
    <w:rsid w:val="003D779E"/>
    <w:rsid w:val="003E019A"/>
    <w:rsid w:val="003E0C21"/>
    <w:rsid w:val="003E1781"/>
    <w:rsid w:val="003E1BE4"/>
    <w:rsid w:val="003E2795"/>
    <w:rsid w:val="003E294E"/>
    <w:rsid w:val="003E4070"/>
    <w:rsid w:val="003E4E58"/>
    <w:rsid w:val="003E50CD"/>
    <w:rsid w:val="003E5686"/>
    <w:rsid w:val="003E5F7D"/>
    <w:rsid w:val="003E67EF"/>
    <w:rsid w:val="003E6F63"/>
    <w:rsid w:val="003E6F94"/>
    <w:rsid w:val="003F0A50"/>
    <w:rsid w:val="003F158A"/>
    <w:rsid w:val="003F17A9"/>
    <w:rsid w:val="003F1E1C"/>
    <w:rsid w:val="003F1EC6"/>
    <w:rsid w:val="003F290C"/>
    <w:rsid w:val="003F2A65"/>
    <w:rsid w:val="003F3797"/>
    <w:rsid w:val="003F395C"/>
    <w:rsid w:val="003F4EAE"/>
    <w:rsid w:val="003F542B"/>
    <w:rsid w:val="003F60D3"/>
    <w:rsid w:val="003F6FEE"/>
    <w:rsid w:val="003F72EA"/>
    <w:rsid w:val="00400C48"/>
    <w:rsid w:val="0040244E"/>
    <w:rsid w:val="00404033"/>
    <w:rsid w:val="004040EA"/>
    <w:rsid w:val="004040F0"/>
    <w:rsid w:val="00405039"/>
    <w:rsid w:val="00405789"/>
    <w:rsid w:val="00405AE1"/>
    <w:rsid w:val="00406B9F"/>
    <w:rsid w:val="00414DC8"/>
    <w:rsid w:val="00415FD1"/>
    <w:rsid w:val="0041642D"/>
    <w:rsid w:val="004202A2"/>
    <w:rsid w:val="00420474"/>
    <w:rsid w:val="00420A42"/>
    <w:rsid w:val="00420AE9"/>
    <w:rsid w:val="004216E8"/>
    <w:rsid w:val="00421AAB"/>
    <w:rsid w:val="00421B90"/>
    <w:rsid w:val="00422289"/>
    <w:rsid w:val="0042238A"/>
    <w:rsid w:val="00423303"/>
    <w:rsid w:val="00423F27"/>
    <w:rsid w:val="00426C04"/>
    <w:rsid w:val="00427BA0"/>
    <w:rsid w:val="0043040D"/>
    <w:rsid w:val="004304D2"/>
    <w:rsid w:val="004306CB"/>
    <w:rsid w:val="0043074A"/>
    <w:rsid w:val="00431059"/>
    <w:rsid w:val="00431BC2"/>
    <w:rsid w:val="00431FC5"/>
    <w:rsid w:val="00432834"/>
    <w:rsid w:val="00433196"/>
    <w:rsid w:val="00433B83"/>
    <w:rsid w:val="004343DD"/>
    <w:rsid w:val="004345EF"/>
    <w:rsid w:val="0043478D"/>
    <w:rsid w:val="00434A19"/>
    <w:rsid w:val="00435251"/>
    <w:rsid w:val="0043603E"/>
    <w:rsid w:val="0043604B"/>
    <w:rsid w:val="0043629C"/>
    <w:rsid w:val="00436D3A"/>
    <w:rsid w:val="00437093"/>
    <w:rsid w:val="004371CB"/>
    <w:rsid w:val="0044060F"/>
    <w:rsid w:val="0044076F"/>
    <w:rsid w:val="00440AD8"/>
    <w:rsid w:val="00441696"/>
    <w:rsid w:val="00441C92"/>
    <w:rsid w:val="00441F74"/>
    <w:rsid w:val="004428E0"/>
    <w:rsid w:val="00444D90"/>
    <w:rsid w:val="00445288"/>
    <w:rsid w:val="004464E1"/>
    <w:rsid w:val="004465E6"/>
    <w:rsid w:val="004473DF"/>
    <w:rsid w:val="004478A6"/>
    <w:rsid w:val="004519F7"/>
    <w:rsid w:val="00452606"/>
    <w:rsid w:val="00452E80"/>
    <w:rsid w:val="004530F2"/>
    <w:rsid w:val="004534EE"/>
    <w:rsid w:val="00453C92"/>
    <w:rsid w:val="0045411D"/>
    <w:rsid w:val="0045442D"/>
    <w:rsid w:val="0045493C"/>
    <w:rsid w:val="00457390"/>
    <w:rsid w:val="00460DD2"/>
    <w:rsid w:val="00461773"/>
    <w:rsid w:val="00461A1A"/>
    <w:rsid w:val="00462F5C"/>
    <w:rsid w:val="004639FC"/>
    <w:rsid w:val="004648C7"/>
    <w:rsid w:val="004649B0"/>
    <w:rsid w:val="00464A10"/>
    <w:rsid w:val="00464FAC"/>
    <w:rsid w:val="004669E6"/>
    <w:rsid w:val="00467905"/>
    <w:rsid w:val="00467926"/>
    <w:rsid w:val="004679B6"/>
    <w:rsid w:val="00467E50"/>
    <w:rsid w:val="0047073D"/>
    <w:rsid w:val="00470763"/>
    <w:rsid w:val="00470782"/>
    <w:rsid w:val="00470C38"/>
    <w:rsid w:val="004711A6"/>
    <w:rsid w:val="00471A5F"/>
    <w:rsid w:val="004721CE"/>
    <w:rsid w:val="0047227F"/>
    <w:rsid w:val="00473A58"/>
    <w:rsid w:val="0047658C"/>
    <w:rsid w:val="00477C0D"/>
    <w:rsid w:val="00477E52"/>
    <w:rsid w:val="00480E79"/>
    <w:rsid w:val="00481DC8"/>
    <w:rsid w:val="0048228E"/>
    <w:rsid w:val="00483247"/>
    <w:rsid w:val="004836BE"/>
    <w:rsid w:val="004836EA"/>
    <w:rsid w:val="00484002"/>
    <w:rsid w:val="0048429D"/>
    <w:rsid w:val="004850CC"/>
    <w:rsid w:val="0048551A"/>
    <w:rsid w:val="0049010A"/>
    <w:rsid w:val="004903BF"/>
    <w:rsid w:val="0049044B"/>
    <w:rsid w:val="00490B23"/>
    <w:rsid w:val="00492573"/>
    <w:rsid w:val="00493021"/>
    <w:rsid w:val="00493E91"/>
    <w:rsid w:val="004941A0"/>
    <w:rsid w:val="00494230"/>
    <w:rsid w:val="004945ED"/>
    <w:rsid w:val="00496218"/>
    <w:rsid w:val="0049685A"/>
    <w:rsid w:val="00496A0B"/>
    <w:rsid w:val="00496B92"/>
    <w:rsid w:val="00497476"/>
    <w:rsid w:val="00497901"/>
    <w:rsid w:val="004979FE"/>
    <w:rsid w:val="00497B28"/>
    <w:rsid w:val="004A23B2"/>
    <w:rsid w:val="004A3766"/>
    <w:rsid w:val="004A424E"/>
    <w:rsid w:val="004A4E48"/>
    <w:rsid w:val="004A4FC6"/>
    <w:rsid w:val="004A5380"/>
    <w:rsid w:val="004A5E1C"/>
    <w:rsid w:val="004A62DF"/>
    <w:rsid w:val="004A7492"/>
    <w:rsid w:val="004A7FFB"/>
    <w:rsid w:val="004B150F"/>
    <w:rsid w:val="004B2513"/>
    <w:rsid w:val="004B2B6B"/>
    <w:rsid w:val="004B2E15"/>
    <w:rsid w:val="004B3400"/>
    <w:rsid w:val="004B4A98"/>
    <w:rsid w:val="004B4B9A"/>
    <w:rsid w:val="004B4D7B"/>
    <w:rsid w:val="004B51D9"/>
    <w:rsid w:val="004B56C8"/>
    <w:rsid w:val="004B576D"/>
    <w:rsid w:val="004B5B9F"/>
    <w:rsid w:val="004B5EDA"/>
    <w:rsid w:val="004C078A"/>
    <w:rsid w:val="004C0808"/>
    <w:rsid w:val="004C08B9"/>
    <w:rsid w:val="004C1004"/>
    <w:rsid w:val="004C198F"/>
    <w:rsid w:val="004C1E75"/>
    <w:rsid w:val="004C32E0"/>
    <w:rsid w:val="004C32E6"/>
    <w:rsid w:val="004C39A7"/>
    <w:rsid w:val="004C4481"/>
    <w:rsid w:val="004C58F1"/>
    <w:rsid w:val="004C708D"/>
    <w:rsid w:val="004C77A7"/>
    <w:rsid w:val="004D1B1C"/>
    <w:rsid w:val="004D214F"/>
    <w:rsid w:val="004D2281"/>
    <w:rsid w:val="004D25B4"/>
    <w:rsid w:val="004D3537"/>
    <w:rsid w:val="004D38C2"/>
    <w:rsid w:val="004D3DCA"/>
    <w:rsid w:val="004D404D"/>
    <w:rsid w:val="004D5001"/>
    <w:rsid w:val="004D589E"/>
    <w:rsid w:val="004D5AB0"/>
    <w:rsid w:val="004D6380"/>
    <w:rsid w:val="004D6799"/>
    <w:rsid w:val="004D6F59"/>
    <w:rsid w:val="004D7D39"/>
    <w:rsid w:val="004E060F"/>
    <w:rsid w:val="004E0E5F"/>
    <w:rsid w:val="004E14BE"/>
    <w:rsid w:val="004E3002"/>
    <w:rsid w:val="004E3011"/>
    <w:rsid w:val="004E37A9"/>
    <w:rsid w:val="004E46ED"/>
    <w:rsid w:val="004F09DA"/>
    <w:rsid w:val="004F0A79"/>
    <w:rsid w:val="004F1166"/>
    <w:rsid w:val="004F2561"/>
    <w:rsid w:val="004F2AEF"/>
    <w:rsid w:val="004F33D2"/>
    <w:rsid w:val="004F436A"/>
    <w:rsid w:val="004F447C"/>
    <w:rsid w:val="004F4D59"/>
    <w:rsid w:val="004F4EF1"/>
    <w:rsid w:val="004F4F02"/>
    <w:rsid w:val="004F5798"/>
    <w:rsid w:val="004F7115"/>
    <w:rsid w:val="004F76AC"/>
    <w:rsid w:val="005001FB"/>
    <w:rsid w:val="005002B3"/>
    <w:rsid w:val="0050046F"/>
    <w:rsid w:val="00500A19"/>
    <w:rsid w:val="00501B1B"/>
    <w:rsid w:val="0050226C"/>
    <w:rsid w:val="00502F74"/>
    <w:rsid w:val="005032B7"/>
    <w:rsid w:val="00505E6A"/>
    <w:rsid w:val="00506283"/>
    <w:rsid w:val="00506604"/>
    <w:rsid w:val="00506825"/>
    <w:rsid w:val="00506A35"/>
    <w:rsid w:val="0050731E"/>
    <w:rsid w:val="00507ADC"/>
    <w:rsid w:val="00507CA5"/>
    <w:rsid w:val="00510E96"/>
    <w:rsid w:val="00511DBD"/>
    <w:rsid w:val="00513887"/>
    <w:rsid w:val="00513E59"/>
    <w:rsid w:val="005140A8"/>
    <w:rsid w:val="00515301"/>
    <w:rsid w:val="0051551D"/>
    <w:rsid w:val="005214F3"/>
    <w:rsid w:val="00521EAD"/>
    <w:rsid w:val="00522138"/>
    <w:rsid w:val="00522476"/>
    <w:rsid w:val="00524050"/>
    <w:rsid w:val="005242E0"/>
    <w:rsid w:val="0052575E"/>
    <w:rsid w:val="00525A0C"/>
    <w:rsid w:val="00525CC5"/>
    <w:rsid w:val="0052620C"/>
    <w:rsid w:val="00526368"/>
    <w:rsid w:val="00526CD1"/>
    <w:rsid w:val="005273AA"/>
    <w:rsid w:val="0053013A"/>
    <w:rsid w:val="0053018A"/>
    <w:rsid w:val="00530F67"/>
    <w:rsid w:val="00532170"/>
    <w:rsid w:val="0053222C"/>
    <w:rsid w:val="00532ADF"/>
    <w:rsid w:val="00532CCC"/>
    <w:rsid w:val="00532DE4"/>
    <w:rsid w:val="0053355B"/>
    <w:rsid w:val="005335EC"/>
    <w:rsid w:val="005339A2"/>
    <w:rsid w:val="0053457A"/>
    <w:rsid w:val="0053554B"/>
    <w:rsid w:val="005362AE"/>
    <w:rsid w:val="00537674"/>
    <w:rsid w:val="005379C0"/>
    <w:rsid w:val="00537A43"/>
    <w:rsid w:val="00537BA1"/>
    <w:rsid w:val="00537D95"/>
    <w:rsid w:val="00540A0D"/>
    <w:rsid w:val="00540A67"/>
    <w:rsid w:val="00540BD6"/>
    <w:rsid w:val="00540E3A"/>
    <w:rsid w:val="00541488"/>
    <w:rsid w:val="00541A8B"/>
    <w:rsid w:val="005420E5"/>
    <w:rsid w:val="00542556"/>
    <w:rsid w:val="005429F3"/>
    <w:rsid w:val="00542A8B"/>
    <w:rsid w:val="00542F5E"/>
    <w:rsid w:val="00542F88"/>
    <w:rsid w:val="00543FFC"/>
    <w:rsid w:val="005448F9"/>
    <w:rsid w:val="00544BDA"/>
    <w:rsid w:val="0054534F"/>
    <w:rsid w:val="00545DEF"/>
    <w:rsid w:val="00545E34"/>
    <w:rsid w:val="00545F43"/>
    <w:rsid w:val="005460D9"/>
    <w:rsid w:val="0054722D"/>
    <w:rsid w:val="00551BBE"/>
    <w:rsid w:val="00554411"/>
    <w:rsid w:val="00554D7E"/>
    <w:rsid w:val="00555AD9"/>
    <w:rsid w:val="00557319"/>
    <w:rsid w:val="005576AA"/>
    <w:rsid w:val="005579C1"/>
    <w:rsid w:val="00557B4D"/>
    <w:rsid w:val="005615EF"/>
    <w:rsid w:val="00561D42"/>
    <w:rsid w:val="005625D6"/>
    <w:rsid w:val="005629C2"/>
    <w:rsid w:val="005634DD"/>
    <w:rsid w:val="005634F5"/>
    <w:rsid w:val="00563D62"/>
    <w:rsid w:val="00564538"/>
    <w:rsid w:val="00564F39"/>
    <w:rsid w:val="0056533F"/>
    <w:rsid w:val="00565A42"/>
    <w:rsid w:val="00565D44"/>
    <w:rsid w:val="00565D99"/>
    <w:rsid w:val="00566151"/>
    <w:rsid w:val="00566814"/>
    <w:rsid w:val="005668E1"/>
    <w:rsid w:val="00567C64"/>
    <w:rsid w:val="00570657"/>
    <w:rsid w:val="0057086E"/>
    <w:rsid w:val="00570EC0"/>
    <w:rsid w:val="0057115C"/>
    <w:rsid w:val="005719BA"/>
    <w:rsid w:val="00571CF9"/>
    <w:rsid w:val="00573335"/>
    <w:rsid w:val="005743FF"/>
    <w:rsid w:val="00574885"/>
    <w:rsid w:val="005749F4"/>
    <w:rsid w:val="00574CA2"/>
    <w:rsid w:val="005750A5"/>
    <w:rsid w:val="00575886"/>
    <w:rsid w:val="00575F73"/>
    <w:rsid w:val="0057627E"/>
    <w:rsid w:val="005767B0"/>
    <w:rsid w:val="00576C80"/>
    <w:rsid w:val="00577463"/>
    <w:rsid w:val="00580262"/>
    <w:rsid w:val="00580A6F"/>
    <w:rsid w:val="005811F0"/>
    <w:rsid w:val="00581479"/>
    <w:rsid w:val="0058200D"/>
    <w:rsid w:val="00582720"/>
    <w:rsid w:val="00587240"/>
    <w:rsid w:val="005878AD"/>
    <w:rsid w:val="00587A97"/>
    <w:rsid w:val="005933FD"/>
    <w:rsid w:val="00593D63"/>
    <w:rsid w:val="00594173"/>
    <w:rsid w:val="0059466A"/>
    <w:rsid w:val="005968C3"/>
    <w:rsid w:val="0059716D"/>
    <w:rsid w:val="00597367"/>
    <w:rsid w:val="00597A54"/>
    <w:rsid w:val="00597C79"/>
    <w:rsid w:val="005A0044"/>
    <w:rsid w:val="005A14A1"/>
    <w:rsid w:val="005A15FE"/>
    <w:rsid w:val="005A2082"/>
    <w:rsid w:val="005A23D1"/>
    <w:rsid w:val="005A3350"/>
    <w:rsid w:val="005A38A5"/>
    <w:rsid w:val="005A5EC7"/>
    <w:rsid w:val="005A674E"/>
    <w:rsid w:val="005B3B12"/>
    <w:rsid w:val="005B4CD5"/>
    <w:rsid w:val="005B4DF6"/>
    <w:rsid w:val="005B4F76"/>
    <w:rsid w:val="005B51E6"/>
    <w:rsid w:val="005B5487"/>
    <w:rsid w:val="005B5893"/>
    <w:rsid w:val="005B64EA"/>
    <w:rsid w:val="005B7273"/>
    <w:rsid w:val="005B77F0"/>
    <w:rsid w:val="005B7B21"/>
    <w:rsid w:val="005C02C5"/>
    <w:rsid w:val="005C02D0"/>
    <w:rsid w:val="005C087B"/>
    <w:rsid w:val="005C09FA"/>
    <w:rsid w:val="005C121D"/>
    <w:rsid w:val="005C1480"/>
    <w:rsid w:val="005C1BD6"/>
    <w:rsid w:val="005C20BC"/>
    <w:rsid w:val="005C3DA5"/>
    <w:rsid w:val="005C425E"/>
    <w:rsid w:val="005C4485"/>
    <w:rsid w:val="005C4640"/>
    <w:rsid w:val="005C47CD"/>
    <w:rsid w:val="005C4DEA"/>
    <w:rsid w:val="005C4F89"/>
    <w:rsid w:val="005C5239"/>
    <w:rsid w:val="005C75F8"/>
    <w:rsid w:val="005D1179"/>
    <w:rsid w:val="005D1AE4"/>
    <w:rsid w:val="005D2110"/>
    <w:rsid w:val="005D2638"/>
    <w:rsid w:val="005D30AB"/>
    <w:rsid w:val="005D4322"/>
    <w:rsid w:val="005D5DCE"/>
    <w:rsid w:val="005D70CF"/>
    <w:rsid w:val="005D74B6"/>
    <w:rsid w:val="005D7630"/>
    <w:rsid w:val="005E05E9"/>
    <w:rsid w:val="005E088B"/>
    <w:rsid w:val="005E09C4"/>
    <w:rsid w:val="005E22A0"/>
    <w:rsid w:val="005E2999"/>
    <w:rsid w:val="005E39AE"/>
    <w:rsid w:val="005E538C"/>
    <w:rsid w:val="005E54F3"/>
    <w:rsid w:val="005E5FBA"/>
    <w:rsid w:val="005E6C29"/>
    <w:rsid w:val="005E7132"/>
    <w:rsid w:val="005E775F"/>
    <w:rsid w:val="005F02E3"/>
    <w:rsid w:val="005F0A12"/>
    <w:rsid w:val="005F2DE9"/>
    <w:rsid w:val="005F3B27"/>
    <w:rsid w:val="005F3C07"/>
    <w:rsid w:val="005F40A2"/>
    <w:rsid w:val="005F5DC2"/>
    <w:rsid w:val="005F5E0D"/>
    <w:rsid w:val="005F62A9"/>
    <w:rsid w:val="005F62C3"/>
    <w:rsid w:val="005F665A"/>
    <w:rsid w:val="005F6A08"/>
    <w:rsid w:val="005F708C"/>
    <w:rsid w:val="005F78EF"/>
    <w:rsid w:val="00600A1C"/>
    <w:rsid w:val="00602385"/>
    <w:rsid w:val="00602777"/>
    <w:rsid w:val="00602F53"/>
    <w:rsid w:val="0060317F"/>
    <w:rsid w:val="00603E9A"/>
    <w:rsid w:val="00604197"/>
    <w:rsid w:val="00604489"/>
    <w:rsid w:val="0060651C"/>
    <w:rsid w:val="00606912"/>
    <w:rsid w:val="00607666"/>
    <w:rsid w:val="0061042F"/>
    <w:rsid w:val="00610AB9"/>
    <w:rsid w:val="00611694"/>
    <w:rsid w:val="006117E1"/>
    <w:rsid w:val="00611979"/>
    <w:rsid w:val="006130C8"/>
    <w:rsid w:val="00614DB4"/>
    <w:rsid w:val="00615B89"/>
    <w:rsid w:val="006163AB"/>
    <w:rsid w:val="00616625"/>
    <w:rsid w:val="00616BBC"/>
    <w:rsid w:val="00617786"/>
    <w:rsid w:val="00617D42"/>
    <w:rsid w:val="00620AC2"/>
    <w:rsid w:val="00620BDB"/>
    <w:rsid w:val="00620C64"/>
    <w:rsid w:val="006212DF"/>
    <w:rsid w:val="00621B97"/>
    <w:rsid w:val="00621CFC"/>
    <w:rsid w:val="00622412"/>
    <w:rsid w:val="00623803"/>
    <w:rsid w:val="0062481C"/>
    <w:rsid w:val="00624D4F"/>
    <w:rsid w:val="00625536"/>
    <w:rsid w:val="00625F1F"/>
    <w:rsid w:val="00626610"/>
    <w:rsid w:val="00626FC9"/>
    <w:rsid w:val="006278D1"/>
    <w:rsid w:val="00630593"/>
    <w:rsid w:val="00630A76"/>
    <w:rsid w:val="006311B7"/>
    <w:rsid w:val="00631CE4"/>
    <w:rsid w:val="00632AAB"/>
    <w:rsid w:val="00633308"/>
    <w:rsid w:val="006337C6"/>
    <w:rsid w:val="00633D8D"/>
    <w:rsid w:val="00634B42"/>
    <w:rsid w:val="00634CD1"/>
    <w:rsid w:val="0063507A"/>
    <w:rsid w:val="006359EE"/>
    <w:rsid w:val="00635CD3"/>
    <w:rsid w:val="00637299"/>
    <w:rsid w:val="00641444"/>
    <w:rsid w:val="00641FDF"/>
    <w:rsid w:val="00642561"/>
    <w:rsid w:val="00642629"/>
    <w:rsid w:val="00642791"/>
    <w:rsid w:val="006439E8"/>
    <w:rsid w:val="00643BBF"/>
    <w:rsid w:val="00645762"/>
    <w:rsid w:val="00645C45"/>
    <w:rsid w:val="006464A5"/>
    <w:rsid w:val="00647368"/>
    <w:rsid w:val="006473EC"/>
    <w:rsid w:val="006474E7"/>
    <w:rsid w:val="0065083A"/>
    <w:rsid w:val="0065161A"/>
    <w:rsid w:val="00651CA6"/>
    <w:rsid w:val="00653041"/>
    <w:rsid w:val="006533DD"/>
    <w:rsid w:val="006548E0"/>
    <w:rsid w:val="00655697"/>
    <w:rsid w:val="006569D9"/>
    <w:rsid w:val="00657AFF"/>
    <w:rsid w:val="00657BB9"/>
    <w:rsid w:val="00657BCD"/>
    <w:rsid w:val="00660305"/>
    <w:rsid w:val="00660367"/>
    <w:rsid w:val="0066111B"/>
    <w:rsid w:val="00662FFC"/>
    <w:rsid w:val="006644F8"/>
    <w:rsid w:val="006648E9"/>
    <w:rsid w:val="00665CAF"/>
    <w:rsid w:val="006672CF"/>
    <w:rsid w:val="00667992"/>
    <w:rsid w:val="00667C4E"/>
    <w:rsid w:val="0067020A"/>
    <w:rsid w:val="00671523"/>
    <w:rsid w:val="0067263B"/>
    <w:rsid w:val="006727A5"/>
    <w:rsid w:val="0067448F"/>
    <w:rsid w:val="0067599B"/>
    <w:rsid w:val="00675F8A"/>
    <w:rsid w:val="006766BB"/>
    <w:rsid w:val="00676867"/>
    <w:rsid w:val="00677540"/>
    <w:rsid w:val="006778CF"/>
    <w:rsid w:val="00680F64"/>
    <w:rsid w:val="00681158"/>
    <w:rsid w:val="00681633"/>
    <w:rsid w:val="00681857"/>
    <w:rsid w:val="006818FF"/>
    <w:rsid w:val="006833A8"/>
    <w:rsid w:val="00683D72"/>
    <w:rsid w:val="00684C4D"/>
    <w:rsid w:val="00684EDB"/>
    <w:rsid w:val="0068553A"/>
    <w:rsid w:val="006870BE"/>
    <w:rsid w:val="00690352"/>
    <w:rsid w:val="0069158D"/>
    <w:rsid w:val="00691E96"/>
    <w:rsid w:val="00692ACC"/>
    <w:rsid w:val="0069310C"/>
    <w:rsid w:val="006931CE"/>
    <w:rsid w:val="006949FE"/>
    <w:rsid w:val="006955DA"/>
    <w:rsid w:val="006957A8"/>
    <w:rsid w:val="00697FE3"/>
    <w:rsid w:val="006A058F"/>
    <w:rsid w:val="006A0AE7"/>
    <w:rsid w:val="006A1091"/>
    <w:rsid w:val="006A10E4"/>
    <w:rsid w:val="006A11C4"/>
    <w:rsid w:val="006A1B9B"/>
    <w:rsid w:val="006A20B2"/>
    <w:rsid w:val="006A2987"/>
    <w:rsid w:val="006A2BB8"/>
    <w:rsid w:val="006A3326"/>
    <w:rsid w:val="006A3419"/>
    <w:rsid w:val="006A3A39"/>
    <w:rsid w:val="006A4193"/>
    <w:rsid w:val="006A44E4"/>
    <w:rsid w:val="006A4CD1"/>
    <w:rsid w:val="006A588D"/>
    <w:rsid w:val="006A5B3D"/>
    <w:rsid w:val="006A6553"/>
    <w:rsid w:val="006A66F4"/>
    <w:rsid w:val="006A67E9"/>
    <w:rsid w:val="006A6FD1"/>
    <w:rsid w:val="006A758B"/>
    <w:rsid w:val="006A7774"/>
    <w:rsid w:val="006A7FF2"/>
    <w:rsid w:val="006B0C0C"/>
    <w:rsid w:val="006B1047"/>
    <w:rsid w:val="006B14B8"/>
    <w:rsid w:val="006B20E8"/>
    <w:rsid w:val="006B25C3"/>
    <w:rsid w:val="006B2C1F"/>
    <w:rsid w:val="006B3258"/>
    <w:rsid w:val="006B349B"/>
    <w:rsid w:val="006B4673"/>
    <w:rsid w:val="006B4EB1"/>
    <w:rsid w:val="006B5128"/>
    <w:rsid w:val="006B5252"/>
    <w:rsid w:val="006B5670"/>
    <w:rsid w:val="006B7CD0"/>
    <w:rsid w:val="006C036C"/>
    <w:rsid w:val="006C0A9F"/>
    <w:rsid w:val="006C2DE7"/>
    <w:rsid w:val="006C3070"/>
    <w:rsid w:val="006C63F2"/>
    <w:rsid w:val="006C6492"/>
    <w:rsid w:val="006C6927"/>
    <w:rsid w:val="006C6BFB"/>
    <w:rsid w:val="006C7666"/>
    <w:rsid w:val="006C7C52"/>
    <w:rsid w:val="006D0B7D"/>
    <w:rsid w:val="006D1A5C"/>
    <w:rsid w:val="006D4BA1"/>
    <w:rsid w:val="006D4F5B"/>
    <w:rsid w:val="006D5325"/>
    <w:rsid w:val="006D64DD"/>
    <w:rsid w:val="006D6DFB"/>
    <w:rsid w:val="006D6F67"/>
    <w:rsid w:val="006D7281"/>
    <w:rsid w:val="006D7984"/>
    <w:rsid w:val="006D7FD5"/>
    <w:rsid w:val="006E0969"/>
    <w:rsid w:val="006E0DBB"/>
    <w:rsid w:val="006E114B"/>
    <w:rsid w:val="006E282F"/>
    <w:rsid w:val="006E28E1"/>
    <w:rsid w:val="006E2EFB"/>
    <w:rsid w:val="006E3FFA"/>
    <w:rsid w:val="006E4623"/>
    <w:rsid w:val="006E48B8"/>
    <w:rsid w:val="006E569A"/>
    <w:rsid w:val="006E5DB0"/>
    <w:rsid w:val="006E5E45"/>
    <w:rsid w:val="006E7157"/>
    <w:rsid w:val="006E76CF"/>
    <w:rsid w:val="006E7732"/>
    <w:rsid w:val="006F0FB5"/>
    <w:rsid w:val="006F1920"/>
    <w:rsid w:val="006F4A19"/>
    <w:rsid w:val="006F6256"/>
    <w:rsid w:val="006F6725"/>
    <w:rsid w:val="006F6A6D"/>
    <w:rsid w:val="006F74D2"/>
    <w:rsid w:val="0070019A"/>
    <w:rsid w:val="00700240"/>
    <w:rsid w:val="0070030C"/>
    <w:rsid w:val="00700498"/>
    <w:rsid w:val="00700924"/>
    <w:rsid w:val="007015EC"/>
    <w:rsid w:val="007016B1"/>
    <w:rsid w:val="0070188B"/>
    <w:rsid w:val="00702920"/>
    <w:rsid w:val="00702F28"/>
    <w:rsid w:val="0070322C"/>
    <w:rsid w:val="007039C7"/>
    <w:rsid w:val="007042FE"/>
    <w:rsid w:val="00704543"/>
    <w:rsid w:val="00704A70"/>
    <w:rsid w:val="007051B3"/>
    <w:rsid w:val="00705A99"/>
    <w:rsid w:val="00705E38"/>
    <w:rsid w:val="0070610F"/>
    <w:rsid w:val="00706AEA"/>
    <w:rsid w:val="00706B7B"/>
    <w:rsid w:val="00707A1A"/>
    <w:rsid w:val="007103A3"/>
    <w:rsid w:val="00711C10"/>
    <w:rsid w:val="007120FC"/>
    <w:rsid w:val="00712F64"/>
    <w:rsid w:val="00713B1E"/>
    <w:rsid w:val="00714549"/>
    <w:rsid w:val="007147BF"/>
    <w:rsid w:val="00715697"/>
    <w:rsid w:val="00715DEA"/>
    <w:rsid w:val="0071604D"/>
    <w:rsid w:val="0071606D"/>
    <w:rsid w:val="00716AA7"/>
    <w:rsid w:val="00720AE6"/>
    <w:rsid w:val="0072125A"/>
    <w:rsid w:val="007227FE"/>
    <w:rsid w:val="00723C9B"/>
    <w:rsid w:val="00724E1F"/>
    <w:rsid w:val="00727549"/>
    <w:rsid w:val="007276A7"/>
    <w:rsid w:val="00727CE1"/>
    <w:rsid w:val="00731597"/>
    <w:rsid w:val="00731EB5"/>
    <w:rsid w:val="007328A5"/>
    <w:rsid w:val="007329DE"/>
    <w:rsid w:val="007332F9"/>
    <w:rsid w:val="007346BB"/>
    <w:rsid w:val="00735788"/>
    <w:rsid w:val="0073689B"/>
    <w:rsid w:val="00737002"/>
    <w:rsid w:val="007405D9"/>
    <w:rsid w:val="00740826"/>
    <w:rsid w:val="0074114F"/>
    <w:rsid w:val="0074199D"/>
    <w:rsid w:val="00741CBC"/>
    <w:rsid w:val="00741ED7"/>
    <w:rsid w:val="007435DF"/>
    <w:rsid w:val="00743BB9"/>
    <w:rsid w:val="007440A6"/>
    <w:rsid w:val="00746910"/>
    <w:rsid w:val="0074696A"/>
    <w:rsid w:val="007472B4"/>
    <w:rsid w:val="0074787B"/>
    <w:rsid w:val="00747EE9"/>
    <w:rsid w:val="0075108B"/>
    <w:rsid w:val="00751D18"/>
    <w:rsid w:val="007521F5"/>
    <w:rsid w:val="007523C4"/>
    <w:rsid w:val="007525A8"/>
    <w:rsid w:val="00752D80"/>
    <w:rsid w:val="00753ACE"/>
    <w:rsid w:val="007542DC"/>
    <w:rsid w:val="00754C1B"/>
    <w:rsid w:val="007555FC"/>
    <w:rsid w:val="00755BA1"/>
    <w:rsid w:val="00756EE1"/>
    <w:rsid w:val="007573B4"/>
    <w:rsid w:val="007573EC"/>
    <w:rsid w:val="00757927"/>
    <w:rsid w:val="0076079F"/>
    <w:rsid w:val="0076133A"/>
    <w:rsid w:val="00762377"/>
    <w:rsid w:val="007625ED"/>
    <w:rsid w:val="00762972"/>
    <w:rsid w:val="00762B9A"/>
    <w:rsid w:val="007634E5"/>
    <w:rsid w:val="00763875"/>
    <w:rsid w:val="00763FDF"/>
    <w:rsid w:val="00764719"/>
    <w:rsid w:val="007648F0"/>
    <w:rsid w:val="0076598C"/>
    <w:rsid w:val="007659AD"/>
    <w:rsid w:val="00766198"/>
    <w:rsid w:val="007662E4"/>
    <w:rsid w:val="007665FC"/>
    <w:rsid w:val="00766D5B"/>
    <w:rsid w:val="00767345"/>
    <w:rsid w:val="00767EEA"/>
    <w:rsid w:val="00770AC0"/>
    <w:rsid w:val="00770CA7"/>
    <w:rsid w:val="00770DBF"/>
    <w:rsid w:val="00771256"/>
    <w:rsid w:val="007712DF"/>
    <w:rsid w:val="0077169D"/>
    <w:rsid w:val="00772734"/>
    <w:rsid w:val="007732D8"/>
    <w:rsid w:val="00773EAF"/>
    <w:rsid w:val="00774ACB"/>
    <w:rsid w:val="00774D67"/>
    <w:rsid w:val="00774E1F"/>
    <w:rsid w:val="00775C0F"/>
    <w:rsid w:val="00775EEF"/>
    <w:rsid w:val="007762F7"/>
    <w:rsid w:val="00776AA9"/>
    <w:rsid w:val="00776CB7"/>
    <w:rsid w:val="00777626"/>
    <w:rsid w:val="0078118A"/>
    <w:rsid w:val="007811D5"/>
    <w:rsid w:val="0078163A"/>
    <w:rsid w:val="00781C67"/>
    <w:rsid w:val="00781F6C"/>
    <w:rsid w:val="0078479B"/>
    <w:rsid w:val="0078517A"/>
    <w:rsid w:val="00785B32"/>
    <w:rsid w:val="00786CBB"/>
    <w:rsid w:val="007875E1"/>
    <w:rsid w:val="007879DE"/>
    <w:rsid w:val="00791264"/>
    <w:rsid w:val="00791BD1"/>
    <w:rsid w:val="007923A0"/>
    <w:rsid w:val="00792408"/>
    <w:rsid w:val="00792808"/>
    <w:rsid w:val="00792958"/>
    <w:rsid w:val="00792E49"/>
    <w:rsid w:val="00793354"/>
    <w:rsid w:val="00793547"/>
    <w:rsid w:val="007937E7"/>
    <w:rsid w:val="0079590B"/>
    <w:rsid w:val="00796624"/>
    <w:rsid w:val="00797820"/>
    <w:rsid w:val="00797AD4"/>
    <w:rsid w:val="007A0091"/>
    <w:rsid w:val="007A19A8"/>
    <w:rsid w:val="007A3888"/>
    <w:rsid w:val="007A3A15"/>
    <w:rsid w:val="007A3AFE"/>
    <w:rsid w:val="007A3E66"/>
    <w:rsid w:val="007A47BB"/>
    <w:rsid w:val="007A48AF"/>
    <w:rsid w:val="007A4D3B"/>
    <w:rsid w:val="007A4F04"/>
    <w:rsid w:val="007A6F27"/>
    <w:rsid w:val="007B0E27"/>
    <w:rsid w:val="007B1021"/>
    <w:rsid w:val="007B16B8"/>
    <w:rsid w:val="007B1706"/>
    <w:rsid w:val="007B1F76"/>
    <w:rsid w:val="007B3CA3"/>
    <w:rsid w:val="007B4F55"/>
    <w:rsid w:val="007B70BF"/>
    <w:rsid w:val="007C0611"/>
    <w:rsid w:val="007C259E"/>
    <w:rsid w:val="007C261D"/>
    <w:rsid w:val="007C268A"/>
    <w:rsid w:val="007C3412"/>
    <w:rsid w:val="007C354E"/>
    <w:rsid w:val="007C4564"/>
    <w:rsid w:val="007C5936"/>
    <w:rsid w:val="007C5F7C"/>
    <w:rsid w:val="007C6AEA"/>
    <w:rsid w:val="007C6C7F"/>
    <w:rsid w:val="007C7DC9"/>
    <w:rsid w:val="007D072C"/>
    <w:rsid w:val="007D08E7"/>
    <w:rsid w:val="007D09F5"/>
    <w:rsid w:val="007D1109"/>
    <w:rsid w:val="007D16CD"/>
    <w:rsid w:val="007D2F44"/>
    <w:rsid w:val="007D3589"/>
    <w:rsid w:val="007D73FD"/>
    <w:rsid w:val="007D7DDC"/>
    <w:rsid w:val="007E019E"/>
    <w:rsid w:val="007E0B95"/>
    <w:rsid w:val="007E1C48"/>
    <w:rsid w:val="007E1C85"/>
    <w:rsid w:val="007E2740"/>
    <w:rsid w:val="007E4FD1"/>
    <w:rsid w:val="007E5EFA"/>
    <w:rsid w:val="007E694B"/>
    <w:rsid w:val="007E6F78"/>
    <w:rsid w:val="007E7543"/>
    <w:rsid w:val="007F04E9"/>
    <w:rsid w:val="007F0D68"/>
    <w:rsid w:val="007F13D2"/>
    <w:rsid w:val="007F1DE4"/>
    <w:rsid w:val="007F20E8"/>
    <w:rsid w:val="007F24C3"/>
    <w:rsid w:val="007F3CEB"/>
    <w:rsid w:val="007F4DD5"/>
    <w:rsid w:val="007F59AF"/>
    <w:rsid w:val="007F6463"/>
    <w:rsid w:val="007F79F8"/>
    <w:rsid w:val="00801A08"/>
    <w:rsid w:val="00801DC0"/>
    <w:rsid w:val="00802BC4"/>
    <w:rsid w:val="008031F4"/>
    <w:rsid w:val="008046EF"/>
    <w:rsid w:val="0080485B"/>
    <w:rsid w:val="00804E9D"/>
    <w:rsid w:val="00805017"/>
    <w:rsid w:val="008050EB"/>
    <w:rsid w:val="008054B1"/>
    <w:rsid w:val="00805D46"/>
    <w:rsid w:val="00806B4C"/>
    <w:rsid w:val="008079B6"/>
    <w:rsid w:val="008102B9"/>
    <w:rsid w:val="0081052B"/>
    <w:rsid w:val="008107F7"/>
    <w:rsid w:val="008115A1"/>
    <w:rsid w:val="00811BD8"/>
    <w:rsid w:val="00812401"/>
    <w:rsid w:val="008127C7"/>
    <w:rsid w:val="00813D54"/>
    <w:rsid w:val="00814648"/>
    <w:rsid w:val="00814DC0"/>
    <w:rsid w:val="0081511F"/>
    <w:rsid w:val="00815152"/>
    <w:rsid w:val="00815BC5"/>
    <w:rsid w:val="008160AE"/>
    <w:rsid w:val="00816B0B"/>
    <w:rsid w:val="008178A9"/>
    <w:rsid w:val="00817B36"/>
    <w:rsid w:val="00821A95"/>
    <w:rsid w:val="00822CC7"/>
    <w:rsid w:val="00822F66"/>
    <w:rsid w:val="00824468"/>
    <w:rsid w:val="00824826"/>
    <w:rsid w:val="0082494A"/>
    <w:rsid w:val="00824EF5"/>
    <w:rsid w:val="00825879"/>
    <w:rsid w:val="0082750F"/>
    <w:rsid w:val="00830A83"/>
    <w:rsid w:val="00831DBD"/>
    <w:rsid w:val="008344C8"/>
    <w:rsid w:val="00834C47"/>
    <w:rsid w:val="00834D9C"/>
    <w:rsid w:val="00834DA3"/>
    <w:rsid w:val="00834EC0"/>
    <w:rsid w:val="00836375"/>
    <w:rsid w:val="00836C56"/>
    <w:rsid w:val="00837F7C"/>
    <w:rsid w:val="00840036"/>
    <w:rsid w:val="00840B92"/>
    <w:rsid w:val="00840DF7"/>
    <w:rsid w:val="00841492"/>
    <w:rsid w:val="00841EA3"/>
    <w:rsid w:val="008427AF"/>
    <w:rsid w:val="008431E4"/>
    <w:rsid w:val="008433E2"/>
    <w:rsid w:val="008439D2"/>
    <w:rsid w:val="008447AD"/>
    <w:rsid w:val="0084598B"/>
    <w:rsid w:val="00845D1D"/>
    <w:rsid w:val="00845EF4"/>
    <w:rsid w:val="00846302"/>
    <w:rsid w:val="008468F7"/>
    <w:rsid w:val="00847770"/>
    <w:rsid w:val="008478D2"/>
    <w:rsid w:val="0084792A"/>
    <w:rsid w:val="00850100"/>
    <w:rsid w:val="00850E0E"/>
    <w:rsid w:val="00851150"/>
    <w:rsid w:val="00853774"/>
    <w:rsid w:val="00853D23"/>
    <w:rsid w:val="00853DFF"/>
    <w:rsid w:val="00854559"/>
    <w:rsid w:val="00854C4B"/>
    <w:rsid w:val="00855B8E"/>
    <w:rsid w:val="00857D46"/>
    <w:rsid w:val="00857F1F"/>
    <w:rsid w:val="0086058A"/>
    <w:rsid w:val="00860698"/>
    <w:rsid w:val="008615CB"/>
    <w:rsid w:val="00862676"/>
    <w:rsid w:val="00862EAB"/>
    <w:rsid w:val="0086334D"/>
    <w:rsid w:val="00863BD2"/>
    <w:rsid w:val="00863CCF"/>
    <w:rsid w:val="00863DD1"/>
    <w:rsid w:val="00863E9F"/>
    <w:rsid w:val="00864EA2"/>
    <w:rsid w:val="008655B6"/>
    <w:rsid w:val="008662DE"/>
    <w:rsid w:val="00866FFF"/>
    <w:rsid w:val="00867917"/>
    <w:rsid w:val="00867983"/>
    <w:rsid w:val="00867AEE"/>
    <w:rsid w:val="00867B82"/>
    <w:rsid w:val="00870727"/>
    <w:rsid w:val="00871246"/>
    <w:rsid w:val="00872803"/>
    <w:rsid w:val="00872A2B"/>
    <w:rsid w:val="00872BF5"/>
    <w:rsid w:val="008734D0"/>
    <w:rsid w:val="00873A1F"/>
    <w:rsid w:val="008741D8"/>
    <w:rsid w:val="00874972"/>
    <w:rsid w:val="0087607D"/>
    <w:rsid w:val="00877A71"/>
    <w:rsid w:val="00877AC5"/>
    <w:rsid w:val="008805BD"/>
    <w:rsid w:val="00880937"/>
    <w:rsid w:val="0088123E"/>
    <w:rsid w:val="0088182A"/>
    <w:rsid w:val="00881B17"/>
    <w:rsid w:val="008827F7"/>
    <w:rsid w:val="008849DB"/>
    <w:rsid w:val="00885230"/>
    <w:rsid w:val="0088539F"/>
    <w:rsid w:val="00885A47"/>
    <w:rsid w:val="00885AF3"/>
    <w:rsid w:val="00885F21"/>
    <w:rsid w:val="00886004"/>
    <w:rsid w:val="00887BDE"/>
    <w:rsid w:val="00887FB1"/>
    <w:rsid w:val="00891350"/>
    <w:rsid w:val="00892B00"/>
    <w:rsid w:val="0089301B"/>
    <w:rsid w:val="00893453"/>
    <w:rsid w:val="0089399C"/>
    <w:rsid w:val="00893A9F"/>
    <w:rsid w:val="00894163"/>
    <w:rsid w:val="00894988"/>
    <w:rsid w:val="008954AC"/>
    <w:rsid w:val="00895A14"/>
    <w:rsid w:val="00896308"/>
    <w:rsid w:val="00896335"/>
    <w:rsid w:val="00896523"/>
    <w:rsid w:val="00896A75"/>
    <w:rsid w:val="00897528"/>
    <w:rsid w:val="00897703"/>
    <w:rsid w:val="008A0DC2"/>
    <w:rsid w:val="008A138C"/>
    <w:rsid w:val="008A28D2"/>
    <w:rsid w:val="008A42C4"/>
    <w:rsid w:val="008A4831"/>
    <w:rsid w:val="008A5DCF"/>
    <w:rsid w:val="008A6B97"/>
    <w:rsid w:val="008A6E79"/>
    <w:rsid w:val="008A703B"/>
    <w:rsid w:val="008A7321"/>
    <w:rsid w:val="008B0CDC"/>
    <w:rsid w:val="008B17BC"/>
    <w:rsid w:val="008B4A77"/>
    <w:rsid w:val="008B4D26"/>
    <w:rsid w:val="008B4E22"/>
    <w:rsid w:val="008B580C"/>
    <w:rsid w:val="008B6CEA"/>
    <w:rsid w:val="008B6E18"/>
    <w:rsid w:val="008B7909"/>
    <w:rsid w:val="008B7B01"/>
    <w:rsid w:val="008C06D0"/>
    <w:rsid w:val="008C06E1"/>
    <w:rsid w:val="008C0EA3"/>
    <w:rsid w:val="008C0F75"/>
    <w:rsid w:val="008C1AA3"/>
    <w:rsid w:val="008C23C7"/>
    <w:rsid w:val="008C2BE2"/>
    <w:rsid w:val="008C4744"/>
    <w:rsid w:val="008C4A27"/>
    <w:rsid w:val="008C6C42"/>
    <w:rsid w:val="008C6C60"/>
    <w:rsid w:val="008C6C62"/>
    <w:rsid w:val="008C7937"/>
    <w:rsid w:val="008C7EBC"/>
    <w:rsid w:val="008D077D"/>
    <w:rsid w:val="008D2974"/>
    <w:rsid w:val="008D3441"/>
    <w:rsid w:val="008D3813"/>
    <w:rsid w:val="008D4C8F"/>
    <w:rsid w:val="008D5150"/>
    <w:rsid w:val="008D5C25"/>
    <w:rsid w:val="008D69F5"/>
    <w:rsid w:val="008D75F1"/>
    <w:rsid w:val="008E030B"/>
    <w:rsid w:val="008E0D78"/>
    <w:rsid w:val="008E0ED2"/>
    <w:rsid w:val="008E3546"/>
    <w:rsid w:val="008E3CD8"/>
    <w:rsid w:val="008E4175"/>
    <w:rsid w:val="008E42D2"/>
    <w:rsid w:val="008E451C"/>
    <w:rsid w:val="008E498E"/>
    <w:rsid w:val="008E4A48"/>
    <w:rsid w:val="008E4F94"/>
    <w:rsid w:val="008E5FAB"/>
    <w:rsid w:val="008E6466"/>
    <w:rsid w:val="008E6742"/>
    <w:rsid w:val="008E70CA"/>
    <w:rsid w:val="008E769C"/>
    <w:rsid w:val="008E7871"/>
    <w:rsid w:val="008F02E9"/>
    <w:rsid w:val="008F08F6"/>
    <w:rsid w:val="008F0B67"/>
    <w:rsid w:val="008F0C61"/>
    <w:rsid w:val="008F0F5D"/>
    <w:rsid w:val="008F1957"/>
    <w:rsid w:val="008F1B0B"/>
    <w:rsid w:val="008F1B6A"/>
    <w:rsid w:val="008F217A"/>
    <w:rsid w:val="008F21C4"/>
    <w:rsid w:val="008F2876"/>
    <w:rsid w:val="008F2B01"/>
    <w:rsid w:val="008F2D15"/>
    <w:rsid w:val="008F38F3"/>
    <w:rsid w:val="008F4652"/>
    <w:rsid w:val="008F5679"/>
    <w:rsid w:val="008F77B0"/>
    <w:rsid w:val="008F7FFD"/>
    <w:rsid w:val="0090096B"/>
    <w:rsid w:val="00901340"/>
    <w:rsid w:val="00901600"/>
    <w:rsid w:val="009024E6"/>
    <w:rsid w:val="009025D7"/>
    <w:rsid w:val="009036CB"/>
    <w:rsid w:val="00903858"/>
    <w:rsid w:val="00903C0B"/>
    <w:rsid w:val="00904A4D"/>
    <w:rsid w:val="00904FA1"/>
    <w:rsid w:val="0090577C"/>
    <w:rsid w:val="009057D3"/>
    <w:rsid w:val="00905B76"/>
    <w:rsid w:val="0090635D"/>
    <w:rsid w:val="00906C7F"/>
    <w:rsid w:val="00907C97"/>
    <w:rsid w:val="009102A4"/>
    <w:rsid w:val="00911B41"/>
    <w:rsid w:val="00912439"/>
    <w:rsid w:val="009126EC"/>
    <w:rsid w:val="0091340E"/>
    <w:rsid w:val="00913F5D"/>
    <w:rsid w:val="0091470D"/>
    <w:rsid w:val="00915404"/>
    <w:rsid w:val="009156CE"/>
    <w:rsid w:val="009156F2"/>
    <w:rsid w:val="009167CD"/>
    <w:rsid w:val="00916B00"/>
    <w:rsid w:val="00920E13"/>
    <w:rsid w:val="00921483"/>
    <w:rsid w:val="00921A83"/>
    <w:rsid w:val="00921AD2"/>
    <w:rsid w:val="00922DD1"/>
    <w:rsid w:val="0092447C"/>
    <w:rsid w:val="0092471B"/>
    <w:rsid w:val="00924900"/>
    <w:rsid w:val="0092520B"/>
    <w:rsid w:val="00925FED"/>
    <w:rsid w:val="0092669B"/>
    <w:rsid w:val="00926C66"/>
    <w:rsid w:val="00926C9D"/>
    <w:rsid w:val="0092707C"/>
    <w:rsid w:val="00927112"/>
    <w:rsid w:val="0092728F"/>
    <w:rsid w:val="00927687"/>
    <w:rsid w:val="00930171"/>
    <w:rsid w:val="0093139A"/>
    <w:rsid w:val="00932E0C"/>
    <w:rsid w:val="009341E4"/>
    <w:rsid w:val="00934243"/>
    <w:rsid w:val="00934561"/>
    <w:rsid w:val="0093608B"/>
    <w:rsid w:val="00936260"/>
    <w:rsid w:val="009370CE"/>
    <w:rsid w:val="00937B4F"/>
    <w:rsid w:val="00937C1F"/>
    <w:rsid w:val="0094020D"/>
    <w:rsid w:val="00940685"/>
    <w:rsid w:val="009432FE"/>
    <w:rsid w:val="00945864"/>
    <w:rsid w:val="0094612C"/>
    <w:rsid w:val="00946334"/>
    <w:rsid w:val="00947848"/>
    <w:rsid w:val="00953360"/>
    <w:rsid w:val="009534E9"/>
    <w:rsid w:val="00953D54"/>
    <w:rsid w:val="009547ED"/>
    <w:rsid w:val="00954975"/>
    <w:rsid w:val="00955071"/>
    <w:rsid w:val="00956F11"/>
    <w:rsid w:val="00956FD2"/>
    <w:rsid w:val="00960315"/>
    <w:rsid w:val="009614AE"/>
    <w:rsid w:val="00961A94"/>
    <w:rsid w:val="009631ED"/>
    <w:rsid w:val="00965B30"/>
    <w:rsid w:val="00965BEA"/>
    <w:rsid w:val="0096682A"/>
    <w:rsid w:val="0096741C"/>
    <w:rsid w:val="00967C70"/>
    <w:rsid w:val="00971278"/>
    <w:rsid w:val="009720A7"/>
    <w:rsid w:val="009737AF"/>
    <w:rsid w:val="009737D3"/>
    <w:rsid w:val="00973906"/>
    <w:rsid w:val="00973FF3"/>
    <w:rsid w:val="0097481E"/>
    <w:rsid w:val="009768DF"/>
    <w:rsid w:val="00976DF6"/>
    <w:rsid w:val="009777EA"/>
    <w:rsid w:val="00980147"/>
    <w:rsid w:val="0098189E"/>
    <w:rsid w:val="00982403"/>
    <w:rsid w:val="00982535"/>
    <w:rsid w:val="00983D4D"/>
    <w:rsid w:val="0098448F"/>
    <w:rsid w:val="00984E3E"/>
    <w:rsid w:val="0098587E"/>
    <w:rsid w:val="00985BB8"/>
    <w:rsid w:val="00986875"/>
    <w:rsid w:val="00987689"/>
    <w:rsid w:val="00987B02"/>
    <w:rsid w:val="009913FB"/>
    <w:rsid w:val="00992BB1"/>
    <w:rsid w:val="00993C54"/>
    <w:rsid w:val="00993C60"/>
    <w:rsid w:val="0099408B"/>
    <w:rsid w:val="009948B1"/>
    <w:rsid w:val="00995218"/>
    <w:rsid w:val="00995280"/>
    <w:rsid w:val="0099584A"/>
    <w:rsid w:val="00995B17"/>
    <w:rsid w:val="009962FE"/>
    <w:rsid w:val="009969FB"/>
    <w:rsid w:val="00996B17"/>
    <w:rsid w:val="00996D98"/>
    <w:rsid w:val="009970D3"/>
    <w:rsid w:val="009973EF"/>
    <w:rsid w:val="00997537"/>
    <w:rsid w:val="009A05AD"/>
    <w:rsid w:val="009A095B"/>
    <w:rsid w:val="009A0D88"/>
    <w:rsid w:val="009A2656"/>
    <w:rsid w:val="009A3064"/>
    <w:rsid w:val="009A3A4D"/>
    <w:rsid w:val="009A3F8A"/>
    <w:rsid w:val="009A5180"/>
    <w:rsid w:val="009A62C6"/>
    <w:rsid w:val="009A66EB"/>
    <w:rsid w:val="009A6F92"/>
    <w:rsid w:val="009A7157"/>
    <w:rsid w:val="009B0324"/>
    <w:rsid w:val="009B0A59"/>
    <w:rsid w:val="009B0ADA"/>
    <w:rsid w:val="009B1121"/>
    <w:rsid w:val="009B1888"/>
    <w:rsid w:val="009B22B8"/>
    <w:rsid w:val="009B23BA"/>
    <w:rsid w:val="009B3B50"/>
    <w:rsid w:val="009B4A1F"/>
    <w:rsid w:val="009B6902"/>
    <w:rsid w:val="009B728B"/>
    <w:rsid w:val="009C006B"/>
    <w:rsid w:val="009C1313"/>
    <w:rsid w:val="009C14D3"/>
    <w:rsid w:val="009C1D44"/>
    <w:rsid w:val="009C1D6C"/>
    <w:rsid w:val="009C1E9D"/>
    <w:rsid w:val="009C2DA3"/>
    <w:rsid w:val="009C380E"/>
    <w:rsid w:val="009C3C12"/>
    <w:rsid w:val="009C4F56"/>
    <w:rsid w:val="009C5482"/>
    <w:rsid w:val="009C6BBF"/>
    <w:rsid w:val="009C7809"/>
    <w:rsid w:val="009C7F64"/>
    <w:rsid w:val="009D03DA"/>
    <w:rsid w:val="009D0EDD"/>
    <w:rsid w:val="009D1DE9"/>
    <w:rsid w:val="009D35D8"/>
    <w:rsid w:val="009D499E"/>
    <w:rsid w:val="009D5C45"/>
    <w:rsid w:val="009D6B01"/>
    <w:rsid w:val="009D75C8"/>
    <w:rsid w:val="009D7F81"/>
    <w:rsid w:val="009E052C"/>
    <w:rsid w:val="009E0765"/>
    <w:rsid w:val="009E0C98"/>
    <w:rsid w:val="009E0F40"/>
    <w:rsid w:val="009E1168"/>
    <w:rsid w:val="009E1781"/>
    <w:rsid w:val="009E312F"/>
    <w:rsid w:val="009E33D6"/>
    <w:rsid w:val="009E47E8"/>
    <w:rsid w:val="009E5218"/>
    <w:rsid w:val="009E55FA"/>
    <w:rsid w:val="009E5D89"/>
    <w:rsid w:val="009E75EB"/>
    <w:rsid w:val="009F05AA"/>
    <w:rsid w:val="009F07A5"/>
    <w:rsid w:val="009F0870"/>
    <w:rsid w:val="009F088A"/>
    <w:rsid w:val="009F0E84"/>
    <w:rsid w:val="009F2163"/>
    <w:rsid w:val="009F379E"/>
    <w:rsid w:val="009F37AB"/>
    <w:rsid w:val="009F3A3B"/>
    <w:rsid w:val="009F5071"/>
    <w:rsid w:val="009F593C"/>
    <w:rsid w:val="009F5AB6"/>
    <w:rsid w:val="009F5C80"/>
    <w:rsid w:val="009F63CF"/>
    <w:rsid w:val="009F6F82"/>
    <w:rsid w:val="009F7A86"/>
    <w:rsid w:val="00A007B9"/>
    <w:rsid w:val="00A01720"/>
    <w:rsid w:val="00A01E22"/>
    <w:rsid w:val="00A02DB2"/>
    <w:rsid w:val="00A0368A"/>
    <w:rsid w:val="00A03EFB"/>
    <w:rsid w:val="00A03F91"/>
    <w:rsid w:val="00A051D4"/>
    <w:rsid w:val="00A06291"/>
    <w:rsid w:val="00A0776C"/>
    <w:rsid w:val="00A07EFB"/>
    <w:rsid w:val="00A1084D"/>
    <w:rsid w:val="00A109F4"/>
    <w:rsid w:val="00A10CDC"/>
    <w:rsid w:val="00A11BD0"/>
    <w:rsid w:val="00A12008"/>
    <w:rsid w:val="00A12D04"/>
    <w:rsid w:val="00A131D5"/>
    <w:rsid w:val="00A13B19"/>
    <w:rsid w:val="00A1428C"/>
    <w:rsid w:val="00A1440D"/>
    <w:rsid w:val="00A14F2C"/>
    <w:rsid w:val="00A15537"/>
    <w:rsid w:val="00A17860"/>
    <w:rsid w:val="00A20CB0"/>
    <w:rsid w:val="00A2138F"/>
    <w:rsid w:val="00A21AF0"/>
    <w:rsid w:val="00A22596"/>
    <w:rsid w:val="00A2311B"/>
    <w:rsid w:val="00A23757"/>
    <w:rsid w:val="00A23BE7"/>
    <w:rsid w:val="00A24352"/>
    <w:rsid w:val="00A24D51"/>
    <w:rsid w:val="00A24FB3"/>
    <w:rsid w:val="00A25E3F"/>
    <w:rsid w:val="00A27163"/>
    <w:rsid w:val="00A2738E"/>
    <w:rsid w:val="00A30771"/>
    <w:rsid w:val="00A30F90"/>
    <w:rsid w:val="00A30FB6"/>
    <w:rsid w:val="00A311E6"/>
    <w:rsid w:val="00A313D2"/>
    <w:rsid w:val="00A315B4"/>
    <w:rsid w:val="00A32F62"/>
    <w:rsid w:val="00A32FFA"/>
    <w:rsid w:val="00A340F1"/>
    <w:rsid w:val="00A345B9"/>
    <w:rsid w:val="00A3513F"/>
    <w:rsid w:val="00A3545D"/>
    <w:rsid w:val="00A36380"/>
    <w:rsid w:val="00A36452"/>
    <w:rsid w:val="00A37B03"/>
    <w:rsid w:val="00A37D2D"/>
    <w:rsid w:val="00A40E9D"/>
    <w:rsid w:val="00A411B4"/>
    <w:rsid w:val="00A41D7E"/>
    <w:rsid w:val="00A42561"/>
    <w:rsid w:val="00A42C4F"/>
    <w:rsid w:val="00A42C5A"/>
    <w:rsid w:val="00A42D23"/>
    <w:rsid w:val="00A433ED"/>
    <w:rsid w:val="00A45349"/>
    <w:rsid w:val="00A4559B"/>
    <w:rsid w:val="00A4633E"/>
    <w:rsid w:val="00A47572"/>
    <w:rsid w:val="00A50083"/>
    <w:rsid w:val="00A5139B"/>
    <w:rsid w:val="00A5237E"/>
    <w:rsid w:val="00A5248E"/>
    <w:rsid w:val="00A5294E"/>
    <w:rsid w:val="00A52F40"/>
    <w:rsid w:val="00A53DEE"/>
    <w:rsid w:val="00A54BA4"/>
    <w:rsid w:val="00A55B6C"/>
    <w:rsid w:val="00A566EE"/>
    <w:rsid w:val="00A56F10"/>
    <w:rsid w:val="00A57DF6"/>
    <w:rsid w:val="00A57EC0"/>
    <w:rsid w:val="00A61C45"/>
    <w:rsid w:val="00A624F9"/>
    <w:rsid w:val="00A632B6"/>
    <w:rsid w:val="00A6372A"/>
    <w:rsid w:val="00A63E61"/>
    <w:rsid w:val="00A65677"/>
    <w:rsid w:val="00A6568E"/>
    <w:rsid w:val="00A65BC5"/>
    <w:rsid w:val="00A662A7"/>
    <w:rsid w:val="00A666CC"/>
    <w:rsid w:val="00A70D53"/>
    <w:rsid w:val="00A70ECF"/>
    <w:rsid w:val="00A71D90"/>
    <w:rsid w:val="00A726C9"/>
    <w:rsid w:val="00A746EC"/>
    <w:rsid w:val="00A74EB3"/>
    <w:rsid w:val="00A75042"/>
    <w:rsid w:val="00A75ED4"/>
    <w:rsid w:val="00A774AD"/>
    <w:rsid w:val="00A77919"/>
    <w:rsid w:val="00A800C2"/>
    <w:rsid w:val="00A8021B"/>
    <w:rsid w:val="00A80753"/>
    <w:rsid w:val="00A80EC2"/>
    <w:rsid w:val="00A83794"/>
    <w:rsid w:val="00A847E6"/>
    <w:rsid w:val="00A8504F"/>
    <w:rsid w:val="00A8508A"/>
    <w:rsid w:val="00A85BDB"/>
    <w:rsid w:val="00A85C47"/>
    <w:rsid w:val="00A86272"/>
    <w:rsid w:val="00A86F59"/>
    <w:rsid w:val="00A87B10"/>
    <w:rsid w:val="00A90F6B"/>
    <w:rsid w:val="00A9195C"/>
    <w:rsid w:val="00A927D5"/>
    <w:rsid w:val="00A92E89"/>
    <w:rsid w:val="00A936FC"/>
    <w:rsid w:val="00A95905"/>
    <w:rsid w:val="00A96217"/>
    <w:rsid w:val="00A96383"/>
    <w:rsid w:val="00A96C70"/>
    <w:rsid w:val="00A96EF9"/>
    <w:rsid w:val="00AA04C3"/>
    <w:rsid w:val="00AA24A7"/>
    <w:rsid w:val="00AA2DD5"/>
    <w:rsid w:val="00AA371F"/>
    <w:rsid w:val="00AA3783"/>
    <w:rsid w:val="00AA468A"/>
    <w:rsid w:val="00AA4857"/>
    <w:rsid w:val="00AA4D18"/>
    <w:rsid w:val="00AA5492"/>
    <w:rsid w:val="00AA55FE"/>
    <w:rsid w:val="00AA56F3"/>
    <w:rsid w:val="00AA6B63"/>
    <w:rsid w:val="00AA7101"/>
    <w:rsid w:val="00AA7C76"/>
    <w:rsid w:val="00AA7FF4"/>
    <w:rsid w:val="00AB0D00"/>
    <w:rsid w:val="00AB4FE0"/>
    <w:rsid w:val="00AB57A8"/>
    <w:rsid w:val="00AB5B2E"/>
    <w:rsid w:val="00AB6EF0"/>
    <w:rsid w:val="00AB7105"/>
    <w:rsid w:val="00AB74F2"/>
    <w:rsid w:val="00AB7888"/>
    <w:rsid w:val="00AB7E2C"/>
    <w:rsid w:val="00AC0BB3"/>
    <w:rsid w:val="00AC0F73"/>
    <w:rsid w:val="00AC1D57"/>
    <w:rsid w:val="00AC1ECC"/>
    <w:rsid w:val="00AC249E"/>
    <w:rsid w:val="00AC28B3"/>
    <w:rsid w:val="00AC2DA0"/>
    <w:rsid w:val="00AC3344"/>
    <w:rsid w:val="00AC38E3"/>
    <w:rsid w:val="00AC47B2"/>
    <w:rsid w:val="00AC4BEA"/>
    <w:rsid w:val="00AC679E"/>
    <w:rsid w:val="00AC7238"/>
    <w:rsid w:val="00AC7F7A"/>
    <w:rsid w:val="00AD03BF"/>
    <w:rsid w:val="00AD0808"/>
    <w:rsid w:val="00AD10F2"/>
    <w:rsid w:val="00AD1444"/>
    <w:rsid w:val="00AD2241"/>
    <w:rsid w:val="00AD2420"/>
    <w:rsid w:val="00AD4D27"/>
    <w:rsid w:val="00AD608F"/>
    <w:rsid w:val="00AD6138"/>
    <w:rsid w:val="00AD6EDB"/>
    <w:rsid w:val="00AD7133"/>
    <w:rsid w:val="00AD745C"/>
    <w:rsid w:val="00AE08FC"/>
    <w:rsid w:val="00AE13B9"/>
    <w:rsid w:val="00AE1757"/>
    <w:rsid w:val="00AE2B9A"/>
    <w:rsid w:val="00AE33EC"/>
    <w:rsid w:val="00AE492E"/>
    <w:rsid w:val="00AE52F7"/>
    <w:rsid w:val="00AE562A"/>
    <w:rsid w:val="00AE5A6F"/>
    <w:rsid w:val="00AE6EA2"/>
    <w:rsid w:val="00AE7830"/>
    <w:rsid w:val="00AE7AE0"/>
    <w:rsid w:val="00AF05B9"/>
    <w:rsid w:val="00AF2CDB"/>
    <w:rsid w:val="00AF38B2"/>
    <w:rsid w:val="00AF3F8F"/>
    <w:rsid w:val="00AF52DC"/>
    <w:rsid w:val="00AF55B1"/>
    <w:rsid w:val="00AF5BB3"/>
    <w:rsid w:val="00AF62BF"/>
    <w:rsid w:val="00AF6641"/>
    <w:rsid w:val="00AF69BA"/>
    <w:rsid w:val="00AF7ED7"/>
    <w:rsid w:val="00B01210"/>
    <w:rsid w:val="00B01D98"/>
    <w:rsid w:val="00B025F2"/>
    <w:rsid w:val="00B026C6"/>
    <w:rsid w:val="00B0305C"/>
    <w:rsid w:val="00B0384B"/>
    <w:rsid w:val="00B03D6F"/>
    <w:rsid w:val="00B04328"/>
    <w:rsid w:val="00B050AD"/>
    <w:rsid w:val="00B053B2"/>
    <w:rsid w:val="00B056D9"/>
    <w:rsid w:val="00B058B7"/>
    <w:rsid w:val="00B05B68"/>
    <w:rsid w:val="00B05CC4"/>
    <w:rsid w:val="00B068FF"/>
    <w:rsid w:val="00B06CF6"/>
    <w:rsid w:val="00B06E27"/>
    <w:rsid w:val="00B06FA1"/>
    <w:rsid w:val="00B0728C"/>
    <w:rsid w:val="00B11F0A"/>
    <w:rsid w:val="00B124C2"/>
    <w:rsid w:val="00B1263E"/>
    <w:rsid w:val="00B130D1"/>
    <w:rsid w:val="00B1643E"/>
    <w:rsid w:val="00B16EAD"/>
    <w:rsid w:val="00B174EE"/>
    <w:rsid w:val="00B201AE"/>
    <w:rsid w:val="00B20F19"/>
    <w:rsid w:val="00B21770"/>
    <w:rsid w:val="00B2181D"/>
    <w:rsid w:val="00B218DD"/>
    <w:rsid w:val="00B226E1"/>
    <w:rsid w:val="00B25660"/>
    <w:rsid w:val="00B25B08"/>
    <w:rsid w:val="00B2604B"/>
    <w:rsid w:val="00B26E74"/>
    <w:rsid w:val="00B3084B"/>
    <w:rsid w:val="00B32644"/>
    <w:rsid w:val="00B35279"/>
    <w:rsid w:val="00B352A1"/>
    <w:rsid w:val="00B353D0"/>
    <w:rsid w:val="00B362C6"/>
    <w:rsid w:val="00B36A85"/>
    <w:rsid w:val="00B36F20"/>
    <w:rsid w:val="00B37097"/>
    <w:rsid w:val="00B376BE"/>
    <w:rsid w:val="00B37856"/>
    <w:rsid w:val="00B41403"/>
    <w:rsid w:val="00B417FC"/>
    <w:rsid w:val="00B41CFA"/>
    <w:rsid w:val="00B42E8C"/>
    <w:rsid w:val="00B4348E"/>
    <w:rsid w:val="00B435FE"/>
    <w:rsid w:val="00B445B1"/>
    <w:rsid w:val="00B45A49"/>
    <w:rsid w:val="00B47206"/>
    <w:rsid w:val="00B47DA4"/>
    <w:rsid w:val="00B50118"/>
    <w:rsid w:val="00B51040"/>
    <w:rsid w:val="00B513A5"/>
    <w:rsid w:val="00B515F7"/>
    <w:rsid w:val="00B516F5"/>
    <w:rsid w:val="00B52DBC"/>
    <w:rsid w:val="00B533F5"/>
    <w:rsid w:val="00B54A5E"/>
    <w:rsid w:val="00B54AB8"/>
    <w:rsid w:val="00B565CF"/>
    <w:rsid w:val="00B56F93"/>
    <w:rsid w:val="00B573AB"/>
    <w:rsid w:val="00B575F5"/>
    <w:rsid w:val="00B60B6F"/>
    <w:rsid w:val="00B615B1"/>
    <w:rsid w:val="00B618FD"/>
    <w:rsid w:val="00B62326"/>
    <w:rsid w:val="00B6377D"/>
    <w:rsid w:val="00B639B6"/>
    <w:rsid w:val="00B64A67"/>
    <w:rsid w:val="00B6577D"/>
    <w:rsid w:val="00B65E33"/>
    <w:rsid w:val="00B666E1"/>
    <w:rsid w:val="00B67F6A"/>
    <w:rsid w:val="00B7022B"/>
    <w:rsid w:val="00B704C8"/>
    <w:rsid w:val="00B70B20"/>
    <w:rsid w:val="00B718C0"/>
    <w:rsid w:val="00B720C5"/>
    <w:rsid w:val="00B73115"/>
    <w:rsid w:val="00B7394A"/>
    <w:rsid w:val="00B74489"/>
    <w:rsid w:val="00B754FC"/>
    <w:rsid w:val="00B75AB8"/>
    <w:rsid w:val="00B75EDB"/>
    <w:rsid w:val="00B7697F"/>
    <w:rsid w:val="00B77B00"/>
    <w:rsid w:val="00B77DAA"/>
    <w:rsid w:val="00B77EE9"/>
    <w:rsid w:val="00B80177"/>
    <w:rsid w:val="00B80875"/>
    <w:rsid w:val="00B80A5A"/>
    <w:rsid w:val="00B80E70"/>
    <w:rsid w:val="00B81DCF"/>
    <w:rsid w:val="00B82631"/>
    <w:rsid w:val="00B82776"/>
    <w:rsid w:val="00B82873"/>
    <w:rsid w:val="00B82A95"/>
    <w:rsid w:val="00B84236"/>
    <w:rsid w:val="00B84243"/>
    <w:rsid w:val="00B8471F"/>
    <w:rsid w:val="00B85052"/>
    <w:rsid w:val="00B85467"/>
    <w:rsid w:val="00B85E37"/>
    <w:rsid w:val="00B862E9"/>
    <w:rsid w:val="00B87E86"/>
    <w:rsid w:val="00B924C8"/>
    <w:rsid w:val="00B92695"/>
    <w:rsid w:val="00B92DD3"/>
    <w:rsid w:val="00B93D85"/>
    <w:rsid w:val="00B93DB6"/>
    <w:rsid w:val="00B9468B"/>
    <w:rsid w:val="00B95CE5"/>
    <w:rsid w:val="00B95FAE"/>
    <w:rsid w:val="00B9646D"/>
    <w:rsid w:val="00B9647F"/>
    <w:rsid w:val="00B96529"/>
    <w:rsid w:val="00B9701E"/>
    <w:rsid w:val="00B97162"/>
    <w:rsid w:val="00BA0C1A"/>
    <w:rsid w:val="00BA1576"/>
    <w:rsid w:val="00BA49F4"/>
    <w:rsid w:val="00BA60B5"/>
    <w:rsid w:val="00BA6642"/>
    <w:rsid w:val="00BA6830"/>
    <w:rsid w:val="00BA7068"/>
    <w:rsid w:val="00BA7A11"/>
    <w:rsid w:val="00BB021B"/>
    <w:rsid w:val="00BB1E90"/>
    <w:rsid w:val="00BB248D"/>
    <w:rsid w:val="00BB32D9"/>
    <w:rsid w:val="00BB5BDB"/>
    <w:rsid w:val="00BB693F"/>
    <w:rsid w:val="00BB6991"/>
    <w:rsid w:val="00BB6BEC"/>
    <w:rsid w:val="00BB6D5B"/>
    <w:rsid w:val="00BB7ADA"/>
    <w:rsid w:val="00BC02DA"/>
    <w:rsid w:val="00BC05FD"/>
    <w:rsid w:val="00BC0777"/>
    <w:rsid w:val="00BC0D24"/>
    <w:rsid w:val="00BC2727"/>
    <w:rsid w:val="00BC2D3F"/>
    <w:rsid w:val="00BC3983"/>
    <w:rsid w:val="00BC3C77"/>
    <w:rsid w:val="00BC5443"/>
    <w:rsid w:val="00BC6EC7"/>
    <w:rsid w:val="00BC6FFA"/>
    <w:rsid w:val="00BC79FD"/>
    <w:rsid w:val="00BD016A"/>
    <w:rsid w:val="00BD028E"/>
    <w:rsid w:val="00BD034D"/>
    <w:rsid w:val="00BD097F"/>
    <w:rsid w:val="00BD2ADE"/>
    <w:rsid w:val="00BD3407"/>
    <w:rsid w:val="00BD42AD"/>
    <w:rsid w:val="00BD4325"/>
    <w:rsid w:val="00BD4B42"/>
    <w:rsid w:val="00BD4CAC"/>
    <w:rsid w:val="00BD67A3"/>
    <w:rsid w:val="00BD6C47"/>
    <w:rsid w:val="00BD6F68"/>
    <w:rsid w:val="00BD77AD"/>
    <w:rsid w:val="00BE0889"/>
    <w:rsid w:val="00BE0CE3"/>
    <w:rsid w:val="00BE203C"/>
    <w:rsid w:val="00BE2611"/>
    <w:rsid w:val="00BE2755"/>
    <w:rsid w:val="00BE281F"/>
    <w:rsid w:val="00BE2B85"/>
    <w:rsid w:val="00BE35A7"/>
    <w:rsid w:val="00BE40A3"/>
    <w:rsid w:val="00BE44A1"/>
    <w:rsid w:val="00BE4BE7"/>
    <w:rsid w:val="00BE6980"/>
    <w:rsid w:val="00BE73AE"/>
    <w:rsid w:val="00BE77C6"/>
    <w:rsid w:val="00BF0340"/>
    <w:rsid w:val="00BF0738"/>
    <w:rsid w:val="00BF1040"/>
    <w:rsid w:val="00BF110B"/>
    <w:rsid w:val="00BF17B6"/>
    <w:rsid w:val="00BF1FF5"/>
    <w:rsid w:val="00BF26EA"/>
    <w:rsid w:val="00BF5207"/>
    <w:rsid w:val="00BF5ED3"/>
    <w:rsid w:val="00BF7AA2"/>
    <w:rsid w:val="00C02478"/>
    <w:rsid w:val="00C02AA5"/>
    <w:rsid w:val="00C02C72"/>
    <w:rsid w:val="00C04132"/>
    <w:rsid w:val="00C04AF0"/>
    <w:rsid w:val="00C067B7"/>
    <w:rsid w:val="00C079FE"/>
    <w:rsid w:val="00C10002"/>
    <w:rsid w:val="00C1105E"/>
    <w:rsid w:val="00C11AC6"/>
    <w:rsid w:val="00C14DF6"/>
    <w:rsid w:val="00C15265"/>
    <w:rsid w:val="00C164D8"/>
    <w:rsid w:val="00C17D76"/>
    <w:rsid w:val="00C21D95"/>
    <w:rsid w:val="00C222FB"/>
    <w:rsid w:val="00C25BE9"/>
    <w:rsid w:val="00C26290"/>
    <w:rsid w:val="00C2705E"/>
    <w:rsid w:val="00C278C4"/>
    <w:rsid w:val="00C27F11"/>
    <w:rsid w:val="00C3046C"/>
    <w:rsid w:val="00C30C40"/>
    <w:rsid w:val="00C31331"/>
    <w:rsid w:val="00C316B6"/>
    <w:rsid w:val="00C31DC8"/>
    <w:rsid w:val="00C32035"/>
    <w:rsid w:val="00C3414C"/>
    <w:rsid w:val="00C34F40"/>
    <w:rsid w:val="00C36691"/>
    <w:rsid w:val="00C366A7"/>
    <w:rsid w:val="00C36815"/>
    <w:rsid w:val="00C37017"/>
    <w:rsid w:val="00C372A0"/>
    <w:rsid w:val="00C37831"/>
    <w:rsid w:val="00C408CA"/>
    <w:rsid w:val="00C43960"/>
    <w:rsid w:val="00C447A2"/>
    <w:rsid w:val="00C448FB"/>
    <w:rsid w:val="00C44E2B"/>
    <w:rsid w:val="00C450D6"/>
    <w:rsid w:val="00C45585"/>
    <w:rsid w:val="00C457F6"/>
    <w:rsid w:val="00C45EDE"/>
    <w:rsid w:val="00C46678"/>
    <w:rsid w:val="00C47179"/>
    <w:rsid w:val="00C47286"/>
    <w:rsid w:val="00C47927"/>
    <w:rsid w:val="00C47D64"/>
    <w:rsid w:val="00C47E32"/>
    <w:rsid w:val="00C54A5F"/>
    <w:rsid w:val="00C54E35"/>
    <w:rsid w:val="00C55139"/>
    <w:rsid w:val="00C5516A"/>
    <w:rsid w:val="00C55B21"/>
    <w:rsid w:val="00C56751"/>
    <w:rsid w:val="00C57189"/>
    <w:rsid w:val="00C57562"/>
    <w:rsid w:val="00C60699"/>
    <w:rsid w:val="00C63724"/>
    <w:rsid w:val="00C64AA5"/>
    <w:rsid w:val="00C64D48"/>
    <w:rsid w:val="00C65088"/>
    <w:rsid w:val="00C65B32"/>
    <w:rsid w:val="00C66F04"/>
    <w:rsid w:val="00C70258"/>
    <w:rsid w:val="00C70FBE"/>
    <w:rsid w:val="00C7238B"/>
    <w:rsid w:val="00C73928"/>
    <w:rsid w:val="00C73EE2"/>
    <w:rsid w:val="00C768E0"/>
    <w:rsid w:val="00C769FB"/>
    <w:rsid w:val="00C7704D"/>
    <w:rsid w:val="00C77A7F"/>
    <w:rsid w:val="00C803D3"/>
    <w:rsid w:val="00C81B72"/>
    <w:rsid w:val="00C81F3B"/>
    <w:rsid w:val="00C829A6"/>
    <w:rsid w:val="00C836C9"/>
    <w:rsid w:val="00C83FA3"/>
    <w:rsid w:val="00C84DF9"/>
    <w:rsid w:val="00C84FC9"/>
    <w:rsid w:val="00C85806"/>
    <w:rsid w:val="00C867A6"/>
    <w:rsid w:val="00C87EE6"/>
    <w:rsid w:val="00C9327B"/>
    <w:rsid w:val="00C9329B"/>
    <w:rsid w:val="00C940C2"/>
    <w:rsid w:val="00C9456D"/>
    <w:rsid w:val="00C94B96"/>
    <w:rsid w:val="00C95DC0"/>
    <w:rsid w:val="00C95F86"/>
    <w:rsid w:val="00C96DD3"/>
    <w:rsid w:val="00C96F55"/>
    <w:rsid w:val="00C971B3"/>
    <w:rsid w:val="00C97800"/>
    <w:rsid w:val="00C97BD9"/>
    <w:rsid w:val="00CA05CE"/>
    <w:rsid w:val="00CA225C"/>
    <w:rsid w:val="00CA2958"/>
    <w:rsid w:val="00CA3EDB"/>
    <w:rsid w:val="00CA4810"/>
    <w:rsid w:val="00CA4F91"/>
    <w:rsid w:val="00CA5914"/>
    <w:rsid w:val="00CA596E"/>
    <w:rsid w:val="00CA6531"/>
    <w:rsid w:val="00CA662D"/>
    <w:rsid w:val="00CA6E19"/>
    <w:rsid w:val="00CA7E70"/>
    <w:rsid w:val="00CB2235"/>
    <w:rsid w:val="00CB2548"/>
    <w:rsid w:val="00CB4AC3"/>
    <w:rsid w:val="00CB525D"/>
    <w:rsid w:val="00CB603F"/>
    <w:rsid w:val="00CB6818"/>
    <w:rsid w:val="00CB6929"/>
    <w:rsid w:val="00CB7149"/>
    <w:rsid w:val="00CB7671"/>
    <w:rsid w:val="00CC1B1C"/>
    <w:rsid w:val="00CC2189"/>
    <w:rsid w:val="00CC2624"/>
    <w:rsid w:val="00CC2CCC"/>
    <w:rsid w:val="00CC440E"/>
    <w:rsid w:val="00CC4798"/>
    <w:rsid w:val="00CC4EBC"/>
    <w:rsid w:val="00CC5016"/>
    <w:rsid w:val="00CC561D"/>
    <w:rsid w:val="00CC6D19"/>
    <w:rsid w:val="00CC77C6"/>
    <w:rsid w:val="00CC796D"/>
    <w:rsid w:val="00CD0BED"/>
    <w:rsid w:val="00CD2219"/>
    <w:rsid w:val="00CD2643"/>
    <w:rsid w:val="00CD3701"/>
    <w:rsid w:val="00CD48DC"/>
    <w:rsid w:val="00CD4928"/>
    <w:rsid w:val="00CD5ADF"/>
    <w:rsid w:val="00CD7A8E"/>
    <w:rsid w:val="00CE03F7"/>
    <w:rsid w:val="00CE25D4"/>
    <w:rsid w:val="00CE31E4"/>
    <w:rsid w:val="00CE341F"/>
    <w:rsid w:val="00CE4796"/>
    <w:rsid w:val="00CE4A22"/>
    <w:rsid w:val="00CE4A97"/>
    <w:rsid w:val="00CE4E01"/>
    <w:rsid w:val="00CE5D3E"/>
    <w:rsid w:val="00CE5D96"/>
    <w:rsid w:val="00CE7136"/>
    <w:rsid w:val="00CE7253"/>
    <w:rsid w:val="00CE7B33"/>
    <w:rsid w:val="00CF0487"/>
    <w:rsid w:val="00CF0500"/>
    <w:rsid w:val="00CF08EB"/>
    <w:rsid w:val="00CF092F"/>
    <w:rsid w:val="00CF0EF4"/>
    <w:rsid w:val="00CF14C7"/>
    <w:rsid w:val="00CF2638"/>
    <w:rsid w:val="00CF280D"/>
    <w:rsid w:val="00CF389F"/>
    <w:rsid w:val="00CF4102"/>
    <w:rsid w:val="00CF45B7"/>
    <w:rsid w:val="00CF47C0"/>
    <w:rsid w:val="00CF5422"/>
    <w:rsid w:val="00CF5B64"/>
    <w:rsid w:val="00CF6628"/>
    <w:rsid w:val="00CF6C52"/>
    <w:rsid w:val="00CF6EC7"/>
    <w:rsid w:val="00D00400"/>
    <w:rsid w:val="00D008AD"/>
    <w:rsid w:val="00D0463A"/>
    <w:rsid w:val="00D05743"/>
    <w:rsid w:val="00D05F96"/>
    <w:rsid w:val="00D06F19"/>
    <w:rsid w:val="00D07AE4"/>
    <w:rsid w:val="00D10355"/>
    <w:rsid w:val="00D10C66"/>
    <w:rsid w:val="00D13115"/>
    <w:rsid w:val="00D14660"/>
    <w:rsid w:val="00D15465"/>
    <w:rsid w:val="00D1555C"/>
    <w:rsid w:val="00D155AA"/>
    <w:rsid w:val="00D15996"/>
    <w:rsid w:val="00D175A2"/>
    <w:rsid w:val="00D2297C"/>
    <w:rsid w:val="00D22A3F"/>
    <w:rsid w:val="00D22EDD"/>
    <w:rsid w:val="00D23AB4"/>
    <w:rsid w:val="00D241CC"/>
    <w:rsid w:val="00D250E3"/>
    <w:rsid w:val="00D256CD"/>
    <w:rsid w:val="00D263E5"/>
    <w:rsid w:val="00D264E4"/>
    <w:rsid w:val="00D266C2"/>
    <w:rsid w:val="00D2687C"/>
    <w:rsid w:val="00D272A4"/>
    <w:rsid w:val="00D31F5B"/>
    <w:rsid w:val="00D32EB4"/>
    <w:rsid w:val="00D32FE1"/>
    <w:rsid w:val="00D33164"/>
    <w:rsid w:val="00D337D4"/>
    <w:rsid w:val="00D350D5"/>
    <w:rsid w:val="00D3579E"/>
    <w:rsid w:val="00D35827"/>
    <w:rsid w:val="00D35F39"/>
    <w:rsid w:val="00D366EA"/>
    <w:rsid w:val="00D37E55"/>
    <w:rsid w:val="00D40176"/>
    <w:rsid w:val="00D40FE2"/>
    <w:rsid w:val="00D41EE9"/>
    <w:rsid w:val="00D42CA1"/>
    <w:rsid w:val="00D434DD"/>
    <w:rsid w:val="00D4616D"/>
    <w:rsid w:val="00D46B62"/>
    <w:rsid w:val="00D470C4"/>
    <w:rsid w:val="00D472A4"/>
    <w:rsid w:val="00D47E45"/>
    <w:rsid w:val="00D5098F"/>
    <w:rsid w:val="00D510FA"/>
    <w:rsid w:val="00D5172E"/>
    <w:rsid w:val="00D51BEF"/>
    <w:rsid w:val="00D51C83"/>
    <w:rsid w:val="00D520C0"/>
    <w:rsid w:val="00D535CA"/>
    <w:rsid w:val="00D55C72"/>
    <w:rsid w:val="00D55D8F"/>
    <w:rsid w:val="00D55F5B"/>
    <w:rsid w:val="00D57551"/>
    <w:rsid w:val="00D6057C"/>
    <w:rsid w:val="00D60DAA"/>
    <w:rsid w:val="00D6159C"/>
    <w:rsid w:val="00D61B3E"/>
    <w:rsid w:val="00D61F74"/>
    <w:rsid w:val="00D62CA2"/>
    <w:rsid w:val="00D63171"/>
    <w:rsid w:val="00D63B98"/>
    <w:rsid w:val="00D63EB5"/>
    <w:rsid w:val="00D6452C"/>
    <w:rsid w:val="00D64B2E"/>
    <w:rsid w:val="00D65AD0"/>
    <w:rsid w:val="00D65E6A"/>
    <w:rsid w:val="00D65F7D"/>
    <w:rsid w:val="00D662CD"/>
    <w:rsid w:val="00D66C5A"/>
    <w:rsid w:val="00D6785F"/>
    <w:rsid w:val="00D67F48"/>
    <w:rsid w:val="00D70260"/>
    <w:rsid w:val="00D71589"/>
    <w:rsid w:val="00D721FC"/>
    <w:rsid w:val="00D72720"/>
    <w:rsid w:val="00D72E94"/>
    <w:rsid w:val="00D72F13"/>
    <w:rsid w:val="00D731B0"/>
    <w:rsid w:val="00D74C32"/>
    <w:rsid w:val="00D750A4"/>
    <w:rsid w:val="00D75313"/>
    <w:rsid w:val="00D75C9D"/>
    <w:rsid w:val="00D75E69"/>
    <w:rsid w:val="00D766AA"/>
    <w:rsid w:val="00D77015"/>
    <w:rsid w:val="00D80614"/>
    <w:rsid w:val="00D83C84"/>
    <w:rsid w:val="00D83FB8"/>
    <w:rsid w:val="00D84AA1"/>
    <w:rsid w:val="00D84C02"/>
    <w:rsid w:val="00D85C0E"/>
    <w:rsid w:val="00D85FBB"/>
    <w:rsid w:val="00D87484"/>
    <w:rsid w:val="00D87F21"/>
    <w:rsid w:val="00D905D3"/>
    <w:rsid w:val="00D90853"/>
    <w:rsid w:val="00D91596"/>
    <w:rsid w:val="00D91989"/>
    <w:rsid w:val="00D91AE0"/>
    <w:rsid w:val="00D95F47"/>
    <w:rsid w:val="00D96082"/>
    <w:rsid w:val="00D97287"/>
    <w:rsid w:val="00D9766C"/>
    <w:rsid w:val="00DA21F3"/>
    <w:rsid w:val="00DA40FC"/>
    <w:rsid w:val="00DA43A2"/>
    <w:rsid w:val="00DA43D7"/>
    <w:rsid w:val="00DA45FB"/>
    <w:rsid w:val="00DA554D"/>
    <w:rsid w:val="00DA5629"/>
    <w:rsid w:val="00DA5FF0"/>
    <w:rsid w:val="00DB06AB"/>
    <w:rsid w:val="00DB11FC"/>
    <w:rsid w:val="00DB1A56"/>
    <w:rsid w:val="00DB224F"/>
    <w:rsid w:val="00DB28C5"/>
    <w:rsid w:val="00DB2A3E"/>
    <w:rsid w:val="00DB2ADB"/>
    <w:rsid w:val="00DB30B7"/>
    <w:rsid w:val="00DB767F"/>
    <w:rsid w:val="00DC064B"/>
    <w:rsid w:val="00DC1383"/>
    <w:rsid w:val="00DC231F"/>
    <w:rsid w:val="00DC26BE"/>
    <w:rsid w:val="00DC376B"/>
    <w:rsid w:val="00DC3E51"/>
    <w:rsid w:val="00DC4BFC"/>
    <w:rsid w:val="00DC5895"/>
    <w:rsid w:val="00DC5F5E"/>
    <w:rsid w:val="00DC63B8"/>
    <w:rsid w:val="00DC6547"/>
    <w:rsid w:val="00DC6559"/>
    <w:rsid w:val="00DD02AE"/>
    <w:rsid w:val="00DD0674"/>
    <w:rsid w:val="00DD06CB"/>
    <w:rsid w:val="00DD11F8"/>
    <w:rsid w:val="00DD1B36"/>
    <w:rsid w:val="00DD1E88"/>
    <w:rsid w:val="00DD37C2"/>
    <w:rsid w:val="00DD4CD9"/>
    <w:rsid w:val="00DD5DC4"/>
    <w:rsid w:val="00DD6208"/>
    <w:rsid w:val="00DD6A43"/>
    <w:rsid w:val="00DD7ACE"/>
    <w:rsid w:val="00DE0CFA"/>
    <w:rsid w:val="00DE1DEC"/>
    <w:rsid w:val="00DE2455"/>
    <w:rsid w:val="00DE312C"/>
    <w:rsid w:val="00DE320B"/>
    <w:rsid w:val="00DE3371"/>
    <w:rsid w:val="00DE5900"/>
    <w:rsid w:val="00DF088C"/>
    <w:rsid w:val="00DF0F7D"/>
    <w:rsid w:val="00DF11DA"/>
    <w:rsid w:val="00DF1215"/>
    <w:rsid w:val="00DF17F4"/>
    <w:rsid w:val="00DF2118"/>
    <w:rsid w:val="00DF21FD"/>
    <w:rsid w:val="00DF2E0D"/>
    <w:rsid w:val="00DF51CD"/>
    <w:rsid w:val="00DF5287"/>
    <w:rsid w:val="00DF54C4"/>
    <w:rsid w:val="00DF62B5"/>
    <w:rsid w:val="00DF6E3D"/>
    <w:rsid w:val="00DF71F2"/>
    <w:rsid w:val="00DF7894"/>
    <w:rsid w:val="00DF7F00"/>
    <w:rsid w:val="00E008AA"/>
    <w:rsid w:val="00E00ECB"/>
    <w:rsid w:val="00E012BA"/>
    <w:rsid w:val="00E01A26"/>
    <w:rsid w:val="00E020DF"/>
    <w:rsid w:val="00E0324C"/>
    <w:rsid w:val="00E03387"/>
    <w:rsid w:val="00E03D13"/>
    <w:rsid w:val="00E03D45"/>
    <w:rsid w:val="00E040F0"/>
    <w:rsid w:val="00E04280"/>
    <w:rsid w:val="00E0438A"/>
    <w:rsid w:val="00E045D7"/>
    <w:rsid w:val="00E05611"/>
    <w:rsid w:val="00E068B8"/>
    <w:rsid w:val="00E104D5"/>
    <w:rsid w:val="00E11DBE"/>
    <w:rsid w:val="00E12073"/>
    <w:rsid w:val="00E12F3B"/>
    <w:rsid w:val="00E13A37"/>
    <w:rsid w:val="00E140FB"/>
    <w:rsid w:val="00E14A7A"/>
    <w:rsid w:val="00E154EA"/>
    <w:rsid w:val="00E15B56"/>
    <w:rsid w:val="00E161D7"/>
    <w:rsid w:val="00E1737B"/>
    <w:rsid w:val="00E21315"/>
    <w:rsid w:val="00E21360"/>
    <w:rsid w:val="00E21602"/>
    <w:rsid w:val="00E22008"/>
    <w:rsid w:val="00E22A92"/>
    <w:rsid w:val="00E22C01"/>
    <w:rsid w:val="00E23860"/>
    <w:rsid w:val="00E23B80"/>
    <w:rsid w:val="00E24147"/>
    <w:rsid w:val="00E2472F"/>
    <w:rsid w:val="00E25878"/>
    <w:rsid w:val="00E25E55"/>
    <w:rsid w:val="00E263A3"/>
    <w:rsid w:val="00E268EB"/>
    <w:rsid w:val="00E26A4A"/>
    <w:rsid w:val="00E26F4E"/>
    <w:rsid w:val="00E27518"/>
    <w:rsid w:val="00E30FC6"/>
    <w:rsid w:val="00E3196B"/>
    <w:rsid w:val="00E325C0"/>
    <w:rsid w:val="00E32B35"/>
    <w:rsid w:val="00E37BC0"/>
    <w:rsid w:val="00E405A3"/>
    <w:rsid w:val="00E409BF"/>
    <w:rsid w:val="00E414B1"/>
    <w:rsid w:val="00E42895"/>
    <w:rsid w:val="00E42BC6"/>
    <w:rsid w:val="00E42F54"/>
    <w:rsid w:val="00E43119"/>
    <w:rsid w:val="00E4361A"/>
    <w:rsid w:val="00E437FA"/>
    <w:rsid w:val="00E43BFB"/>
    <w:rsid w:val="00E44EAC"/>
    <w:rsid w:val="00E4503C"/>
    <w:rsid w:val="00E468BF"/>
    <w:rsid w:val="00E47232"/>
    <w:rsid w:val="00E51B7F"/>
    <w:rsid w:val="00E52932"/>
    <w:rsid w:val="00E53758"/>
    <w:rsid w:val="00E5553A"/>
    <w:rsid w:val="00E559A4"/>
    <w:rsid w:val="00E55CF0"/>
    <w:rsid w:val="00E55F3B"/>
    <w:rsid w:val="00E55F9C"/>
    <w:rsid w:val="00E5674F"/>
    <w:rsid w:val="00E567EF"/>
    <w:rsid w:val="00E56B33"/>
    <w:rsid w:val="00E57DD6"/>
    <w:rsid w:val="00E57E17"/>
    <w:rsid w:val="00E61764"/>
    <w:rsid w:val="00E6186F"/>
    <w:rsid w:val="00E623CA"/>
    <w:rsid w:val="00E639F8"/>
    <w:rsid w:val="00E63CA8"/>
    <w:rsid w:val="00E65208"/>
    <w:rsid w:val="00E6524B"/>
    <w:rsid w:val="00E65355"/>
    <w:rsid w:val="00E66C79"/>
    <w:rsid w:val="00E66E12"/>
    <w:rsid w:val="00E67519"/>
    <w:rsid w:val="00E70426"/>
    <w:rsid w:val="00E709B1"/>
    <w:rsid w:val="00E70EBC"/>
    <w:rsid w:val="00E718FF"/>
    <w:rsid w:val="00E71A21"/>
    <w:rsid w:val="00E71EEE"/>
    <w:rsid w:val="00E71FFC"/>
    <w:rsid w:val="00E72741"/>
    <w:rsid w:val="00E73B72"/>
    <w:rsid w:val="00E73C83"/>
    <w:rsid w:val="00E73D17"/>
    <w:rsid w:val="00E740E8"/>
    <w:rsid w:val="00E74F55"/>
    <w:rsid w:val="00E75397"/>
    <w:rsid w:val="00E75ACA"/>
    <w:rsid w:val="00E75AF6"/>
    <w:rsid w:val="00E75CBF"/>
    <w:rsid w:val="00E761CB"/>
    <w:rsid w:val="00E77A3A"/>
    <w:rsid w:val="00E80A47"/>
    <w:rsid w:val="00E83F39"/>
    <w:rsid w:val="00E8447B"/>
    <w:rsid w:val="00E84C43"/>
    <w:rsid w:val="00E851E7"/>
    <w:rsid w:val="00E85956"/>
    <w:rsid w:val="00E8629A"/>
    <w:rsid w:val="00E866FA"/>
    <w:rsid w:val="00E869F0"/>
    <w:rsid w:val="00E86BAB"/>
    <w:rsid w:val="00E8729B"/>
    <w:rsid w:val="00E9103A"/>
    <w:rsid w:val="00E91952"/>
    <w:rsid w:val="00E92618"/>
    <w:rsid w:val="00E929F7"/>
    <w:rsid w:val="00E92E1E"/>
    <w:rsid w:val="00E930B6"/>
    <w:rsid w:val="00E93388"/>
    <w:rsid w:val="00E94453"/>
    <w:rsid w:val="00E9458A"/>
    <w:rsid w:val="00E94681"/>
    <w:rsid w:val="00E9548F"/>
    <w:rsid w:val="00E95889"/>
    <w:rsid w:val="00E95919"/>
    <w:rsid w:val="00E9670E"/>
    <w:rsid w:val="00E96B34"/>
    <w:rsid w:val="00E970F4"/>
    <w:rsid w:val="00E972BB"/>
    <w:rsid w:val="00EA0BA5"/>
    <w:rsid w:val="00EA20E5"/>
    <w:rsid w:val="00EA5069"/>
    <w:rsid w:val="00EA5523"/>
    <w:rsid w:val="00EA5A79"/>
    <w:rsid w:val="00EA6E5B"/>
    <w:rsid w:val="00EA70FD"/>
    <w:rsid w:val="00EB01EF"/>
    <w:rsid w:val="00EB1469"/>
    <w:rsid w:val="00EB19BD"/>
    <w:rsid w:val="00EB3266"/>
    <w:rsid w:val="00EB4386"/>
    <w:rsid w:val="00EB48B5"/>
    <w:rsid w:val="00EB4A91"/>
    <w:rsid w:val="00EB5049"/>
    <w:rsid w:val="00EB6945"/>
    <w:rsid w:val="00EB7157"/>
    <w:rsid w:val="00EB7653"/>
    <w:rsid w:val="00EB7E3F"/>
    <w:rsid w:val="00EC0EBF"/>
    <w:rsid w:val="00EC12A0"/>
    <w:rsid w:val="00EC2692"/>
    <w:rsid w:val="00EC32F9"/>
    <w:rsid w:val="00EC3829"/>
    <w:rsid w:val="00EC3D45"/>
    <w:rsid w:val="00EC434D"/>
    <w:rsid w:val="00EC5114"/>
    <w:rsid w:val="00EC67B2"/>
    <w:rsid w:val="00EC6D4F"/>
    <w:rsid w:val="00ED0711"/>
    <w:rsid w:val="00ED0881"/>
    <w:rsid w:val="00ED31E9"/>
    <w:rsid w:val="00ED3490"/>
    <w:rsid w:val="00ED3DAC"/>
    <w:rsid w:val="00ED43C4"/>
    <w:rsid w:val="00ED5309"/>
    <w:rsid w:val="00ED57DA"/>
    <w:rsid w:val="00ED5D5E"/>
    <w:rsid w:val="00ED711A"/>
    <w:rsid w:val="00EE00CD"/>
    <w:rsid w:val="00EE02F6"/>
    <w:rsid w:val="00EE07EB"/>
    <w:rsid w:val="00EE0A1A"/>
    <w:rsid w:val="00EE1099"/>
    <w:rsid w:val="00EE11A4"/>
    <w:rsid w:val="00EE15C6"/>
    <w:rsid w:val="00EE18D9"/>
    <w:rsid w:val="00EE20FC"/>
    <w:rsid w:val="00EE25F1"/>
    <w:rsid w:val="00EE2AD2"/>
    <w:rsid w:val="00EE4194"/>
    <w:rsid w:val="00EE423D"/>
    <w:rsid w:val="00EE46C3"/>
    <w:rsid w:val="00EE65FE"/>
    <w:rsid w:val="00EE6C0B"/>
    <w:rsid w:val="00EE6EB9"/>
    <w:rsid w:val="00EE7AC1"/>
    <w:rsid w:val="00EE7F8A"/>
    <w:rsid w:val="00EF0512"/>
    <w:rsid w:val="00EF06A7"/>
    <w:rsid w:val="00EF0E35"/>
    <w:rsid w:val="00EF0F70"/>
    <w:rsid w:val="00EF192E"/>
    <w:rsid w:val="00EF392D"/>
    <w:rsid w:val="00EF3F0D"/>
    <w:rsid w:val="00EF4323"/>
    <w:rsid w:val="00EF5516"/>
    <w:rsid w:val="00EF5E83"/>
    <w:rsid w:val="00EF659C"/>
    <w:rsid w:val="00EF65F7"/>
    <w:rsid w:val="00EF7407"/>
    <w:rsid w:val="00EF79FD"/>
    <w:rsid w:val="00F015F5"/>
    <w:rsid w:val="00F01DFB"/>
    <w:rsid w:val="00F02125"/>
    <w:rsid w:val="00F1006F"/>
    <w:rsid w:val="00F12977"/>
    <w:rsid w:val="00F1306F"/>
    <w:rsid w:val="00F13F6C"/>
    <w:rsid w:val="00F140CC"/>
    <w:rsid w:val="00F1448A"/>
    <w:rsid w:val="00F14710"/>
    <w:rsid w:val="00F149D1"/>
    <w:rsid w:val="00F14A52"/>
    <w:rsid w:val="00F160AC"/>
    <w:rsid w:val="00F17305"/>
    <w:rsid w:val="00F17612"/>
    <w:rsid w:val="00F178D8"/>
    <w:rsid w:val="00F17C09"/>
    <w:rsid w:val="00F2075E"/>
    <w:rsid w:val="00F209BF"/>
    <w:rsid w:val="00F218D2"/>
    <w:rsid w:val="00F21EFE"/>
    <w:rsid w:val="00F22B32"/>
    <w:rsid w:val="00F22D69"/>
    <w:rsid w:val="00F2307A"/>
    <w:rsid w:val="00F23568"/>
    <w:rsid w:val="00F24569"/>
    <w:rsid w:val="00F24914"/>
    <w:rsid w:val="00F2617A"/>
    <w:rsid w:val="00F26340"/>
    <w:rsid w:val="00F26BD8"/>
    <w:rsid w:val="00F311CA"/>
    <w:rsid w:val="00F312F2"/>
    <w:rsid w:val="00F3133D"/>
    <w:rsid w:val="00F321E0"/>
    <w:rsid w:val="00F32292"/>
    <w:rsid w:val="00F32456"/>
    <w:rsid w:val="00F3350F"/>
    <w:rsid w:val="00F3352E"/>
    <w:rsid w:val="00F34F6E"/>
    <w:rsid w:val="00F35A60"/>
    <w:rsid w:val="00F36712"/>
    <w:rsid w:val="00F36D3C"/>
    <w:rsid w:val="00F373BD"/>
    <w:rsid w:val="00F37634"/>
    <w:rsid w:val="00F378BE"/>
    <w:rsid w:val="00F37AEE"/>
    <w:rsid w:val="00F37EB2"/>
    <w:rsid w:val="00F404FC"/>
    <w:rsid w:val="00F40B02"/>
    <w:rsid w:val="00F40EA3"/>
    <w:rsid w:val="00F41E60"/>
    <w:rsid w:val="00F421A4"/>
    <w:rsid w:val="00F44B0B"/>
    <w:rsid w:val="00F45878"/>
    <w:rsid w:val="00F45902"/>
    <w:rsid w:val="00F46210"/>
    <w:rsid w:val="00F46AC6"/>
    <w:rsid w:val="00F5018F"/>
    <w:rsid w:val="00F50324"/>
    <w:rsid w:val="00F50E94"/>
    <w:rsid w:val="00F5275C"/>
    <w:rsid w:val="00F52E7B"/>
    <w:rsid w:val="00F53444"/>
    <w:rsid w:val="00F539CD"/>
    <w:rsid w:val="00F53E70"/>
    <w:rsid w:val="00F549AB"/>
    <w:rsid w:val="00F55C7F"/>
    <w:rsid w:val="00F55F69"/>
    <w:rsid w:val="00F573EA"/>
    <w:rsid w:val="00F57613"/>
    <w:rsid w:val="00F605C7"/>
    <w:rsid w:val="00F60E19"/>
    <w:rsid w:val="00F615E7"/>
    <w:rsid w:val="00F61DD1"/>
    <w:rsid w:val="00F625FC"/>
    <w:rsid w:val="00F62ED5"/>
    <w:rsid w:val="00F62F41"/>
    <w:rsid w:val="00F632B4"/>
    <w:rsid w:val="00F63518"/>
    <w:rsid w:val="00F6418D"/>
    <w:rsid w:val="00F64279"/>
    <w:rsid w:val="00F646CC"/>
    <w:rsid w:val="00F65474"/>
    <w:rsid w:val="00F66811"/>
    <w:rsid w:val="00F67943"/>
    <w:rsid w:val="00F67A52"/>
    <w:rsid w:val="00F700C0"/>
    <w:rsid w:val="00F71454"/>
    <w:rsid w:val="00F716C0"/>
    <w:rsid w:val="00F724AB"/>
    <w:rsid w:val="00F73F5A"/>
    <w:rsid w:val="00F7540F"/>
    <w:rsid w:val="00F75E78"/>
    <w:rsid w:val="00F7672D"/>
    <w:rsid w:val="00F8059F"/>
    <w:rsid w:val="00F8150E"/>
    <w:rsid w:val="00F832A1"/>
    <w:rsid w:val="00F83753"/>
    <w:rsid w:val="00F852B9"/>
    <w:rsid w:val="00F85631"/>
    <w:rsid w:val="00F85ADB"/>
    <w:rsid w:val="00F85DE5"/>
    <w:rsid w:val="00F85ED3"/>
    <w:rsid w:val="00F85F8F"/>
    <w:rsid w:val="00F86115"/>
    <w:rsid w:val="00F8733F"/>
    <w:rsid w:val="00F90031"/>
    <w:rsid w:val="00F90A78"/>
    <w:rsid w:val="00F90CA6"/>
    <w:rsid w:val="00F9147F"/>
    <w:rsid w:val="00F91954"/>
    <w:rsid w:val="00F92A92"/>
    <w:rsid w:val="00F937D2"/>
    <w:rsid w:val="00F93A84"/>
    <w:rsid w:val="00F93FED"/>
    <w:rsid w:val="00F943D1"/>
    <w:rsid w:val="00F94721"/>
    <w:rsid w:val="00F9590D"/>
    <w:rsid w:val="00F96CA1"/>
    <w:rsid w:val="00FA01B6"/>
    <w:rsid w:val="00FA047D"/>
    <w:rsid w:val="00FA0AF3"/>
    <w:rsid w:val="00FA0FBD"/>
    <w:rsid w:val="00FA1AFB"/>
    <w:rsid w:val="00FA30E2"/>
    <w:rsid w:val="00FA3131"/>
    <w:rsid w:val="00FA3A7A"/>
    <w:rsid w:val="00FA3A95"/>
    <w:rsid w:val="00FA4543"/>
    <w:rsid w:val="00FA48C2"/>
    <w:rsid w:val="00FA527C"/>
    <w:rsid w:val="00FA674B"/>
    <w:rsid w:val="00FA75EF"/>
    <w:rsid w:val="00FB06E9"/>
    <w:rsid w:val="00FB0870"/>
    <w:rsid w:val="00FB0A83"/>
    <w:rsid w:val="00FB0B33"/>
    <w:rsid w:val="00FB115D"/>
    <w:rsid w:val="00FB1F94"/>
    <w:rsid w:val="00FB234C"/>
    <w:rsid w:val="00FB2E4C"/>
    <w:rsid w:val="00FB301A"/>
    <w:rsid w:val="00FB46B9"/>
    <w:rsid w:val="00FB4D4D"/>
    <w:rsid w:val="00FB4F43"/>
    <w:rsid w:val="00FB57C4"/>
    <w:rsid w:val="00FB5969"/>
    <w:rsid w:val="00FB6E61"/>
    <w:rsid w:val="00FC2E87"/>
    <w:rsid w:val="00FC3651"/>
    <w:rsid w:val="00FC3D1D"/>
    <w:rsid w:val="00FC460D"/>
    <w:rsid w:val="00FC54FB"/>
    <w:rsid w:val="00FC5A78"/>
    <w:rsid w:val="00FC5ECA"/>
    <w:rsid w:val="00FC699B"/>
    <w:rsid w:val="00FC6DBA"/>
    <w:rsid w:val="00FC7F90"/>
    <w:rsid w:val="00FD046A"/>
    <w:rsid w:val="00FD06A1"/>
    <w:rsid w:val="00FD19F2"/>
    <w:rsid w:val="00FD2347"/>
    <w:rsid w:val="00FD2F37"/>
    <w:rsid w:val="00FD2FA0"/>
    <w:rsid w:val="00FD3447"/>
    <w:rsid w:val="00FD5368"/>
    <w:rsid w:val="00FD5620"/>
    <w:rsid w:val="00FD5D0F"/>
    <w:rsid w:val="00FD5D86"/>
    <w:rsid w:val="00FD605E"/>
    <w:rsid w:val="00FD62C3"/>
    <w:rsid w:val="00FD69F2"/>
    <w:rsid w:val="00FD7B07"/>
    <w:rsid w:val="00FD7D45"/>
    <w:rsid w:val="00FE1038"/>
    <w:rsid w:val="00FE1196"/>
    <w:rsid w:val="00FE36BC"/>
    <w:rsid w:val="00FE4654"/>
    <w:rsid w:val="00FE5652"/>
    <w:rsid w:val="00FE5BCA"/>
    <w:rsid w:val="00FE6C11"/>
    <w:rsid w:val="00FE7DF1"/>
    <w:rsid w:val="00FF075E"/>
    <w:rsid w:val="00FF0ADB"/>
    <w:rsid w:val="00FF0D97"/>
    <w:rsid w:val="00FF0DC2"/>
    <w:rsid w:val="00FF23B9"/>
    <w:rsid w:val="00FF2461"/>
    <w:rsid w:val="00FF35C1"/>
    <w:rsid w:val="00FF3756"/>
    <w:rsid w:val="00FF3D33"/>
    <w:rsid w:val="00FF4B05"/>
    <w:rsid w:val="00FF4B75"/>
    <w:rsid w:val="00FF544E"/>
    <w:rsid w:val="00FF5EA1"/>
    <w:rsid w:val="00FF67A6"/>
    <w:rsid w:val="00FF71CD"/>
    <w:rsid w:val="00FF7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62D3EF1"/>
  <w15:chartTrackingRefBased/>
  <w15:docId w15:val="{251E8557-F834-49E7-BC31-9D8B4D481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2A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7BB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A7F3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E4E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4E01"/>
  </w:style>
  <w:style w:type="paragraph" w:styleId="Footer">
    <w:name w:val="footer"/>
    <w:basedOn w:val="Normal"/>
    <w:link w:val="FooterChar"/>
    <w:uiPriority w:val="99"/>
    <w:unhideWhenUsed/>
    <w:rsid w:val="00CE4E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4E01"/>
  </w:style>
  <w:style w:type="character" w:styleId="CommentReference">
    <w:name w:val="annotation reference"/>
    <w:basedOn w:val="DefaultParagraphFont"/>
    <w:uiPriority w:val="99"/>
    <w:semiHidden/>
    <w:unhideWhenUsed/>
    <w:rsid w:val="00D37E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7E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7E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E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E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5D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D4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D10F2"/>
    <w:pPr>
      <w:spacing w:after="0" w:line="240" w:lineRule="auto"/>
    </w:pPr>
  </w:style>
  <w:style w:type="character" w:customStyle="1" w:styleId="style-scope">
    <w:name w:val="style-scope"/>
    <w:basedOn w:val="DefaultParagraphFont"/>
    <w:rsid w:val="008C2BE2"/>
  </w:style>
  <w:style w:type="paragraph" w:styleId="NormalWeb">
    <w:name w:val="Normal (Web)"/>
    <w:basedOn w:val="Normal"/>
    <w:uiPriority w:val="99"/>
    <w:semiHidden/>
    <w:unhideWhenUsed/>
    <w:rsid w:val="00A70D5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9768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02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3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6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7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8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7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2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0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5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DAAB92-EE85-4EF5-A2E4-D205242673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Parker</dc:creator>
  <cp:keywords/>
  <dc:description/>
  <cp:lastModifiedBy>Arden Marie Badon</cp:lastModifiedBy>
  <cp:revision>179</cp:revision>
  <cp:lastPrinted>2025-04-29T03:38:00Z</cp:lastPrinted>
  <dcterms:created xsi:type="dcterms:W3CDTF">2025-04-30T10:06:00Z</dcterms:created>
  <dcterms:modified xsi:type="dcterms:W3CDTF">2025-06-26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2b16698-c2a8-3789-82a2-7f3540caf3a2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british-journal-of-pharmacology</vt:lpwstr>
  </property>
  <property fmtid="{D5CDD505-2E9C-101B-9397-08002B2CF9AE}" pid="8" name="Mendeley Recent Style Name 1_1">
    <vt:lpwstr>British Journal of Pharmacology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jacc-cardiovascular-interventions</vt:lpwstr>
  </property>
  <property fmtid="{D5CDD505-2E9C-101B-9397-08002B2CF9AE}" pid="14" name="Mendeley Recent Style Name 4_1">
    <vt:lpwstr>JACC: Cardiovascular Interventions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research-in-number-theory</vt:lpwstr>
  </property>
  <property fmtid="{D5CDD505-2E9C-101B-9397-08002B2CF9AE}" pid="22" name="Mendeley Recent Style Name 8_1">
    <vt:lpwstr>Research in Number Theory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GrammarlyDocumentId">
    <vt:lpwstr>459b39c6123593fcc26e788a20893a864e04687cc2f4d4026bfd404ad978d465</vt:lpwstr>
  </property>
</Properties>
</file>